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50106634"/>
      <w:bookmarkEnd w:id="0"/>
      <w:r w:rsidRPr="001549D3">
        <w:t>Supplementary Material</w:t>
      </w:r>
    </w:p>
    <w:p w14:paraId="679EEE77" w14:textId="776C6CDC" w:rsidR="001D14EA" w:rsidRDefault="001D14EA" w:rsidP="00303AFA">
      <w:pPr>
        <w:rPr>
          <w:sz w:val="18"/>
          <w:szCs w:val="18"/>
        </w:rPr>
      </w:pPr>
      <w:r>
        <w:rPr>
          <w:rFonts w:hint="eastAsia"/>
          <w:sz w:val="18"/>
          <w:szCs w:val="18"/>
          <w:lang w:eastAsia="zh-CN"/>
        </w:rPr>
        <w:t>A</w:t>
      </w:r>
      <w:r>
        <w:rPr>
          <w:sz w:val="18"/>
          <w:szCs w:val="18"/>
          <w:lang w:eastAsia="zh-CN"/>
        </w:rPr>
        <w:t>p</w:t>
      </w:r>
      <w:r>
        <w:rPr>
          <w:sz w:val="18"/>
          <w:szCs w:val="18"/>
        </w:rPr>
        <w:t>pendix</w:t>
      </w:r>
    </w:p>
    <w:p w14:paraId="58803495" w14:textId="33F56135" w:rsidR="00303AFA" w:rsidRPr="00303AFA" w:rsidRDefault="00303AFA" w:rsidP="00303AFA">
      <w:pPr>
        <w:rPr>
          <w:sz w:val="18"/>
          <w:szCs w:val="18"/>
        </w:rPr>
      </w:pPr>
      <w:r w:rsidRPr="00303AFA">
        <w:rPr>
          <w:sz w:val="18"/>
          <w:szCs w:val="18"/>
        </w:rPr>
        <w:t>A full list of 32 Mandarin and corresponding Mongolian sentences in one experimental material set (1 in 8).</w:t>
      </w:r>
    </w:p>
    <w:tbl>
      <w:tblPr>
        <w:tblStyle w:val="LightShading-Accent1"/>
        <w:tblW w:w="4949" w:type="pct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3671"/>
        <w:gridCol w:w="2669"/>
        <w:gridCol w:w="3337"/>
      </w:tblGrid>
      <w:tr w:rsidR="00303AFA" w:rsidRPr="00303AFA" w14:paraId="6CB7509D" w14:textId="77777777" w:rsidTr="009F3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496E1C02" w14:textId="6BE2DB7E" w:rsidR="00303AFA" w:rsidRPr="00303AFA" w:rsidRDefault="000720A5" w:rsidP="00385BCA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303AFA">
              <w:rPr>
                <w:rFonts w:cs="Times New Roman"/>
                <w:color w:val="auto"/>
                <w:sz w:val="18"/>
                <w:szCs w:val="18"/>
              </w:rPr>
              <w:t>Mandarin</w:t>
            </w:r>
          </w:p>
        </w:tc>
        <w:tc>
          <w:tcPr>
            <w:tcW w:w="13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355770" w14:textId="77777777" w:rsidR="00303AFA" w:rsidRPr="00303AFA" w:rsidRDefault="00303AFA" w:rsidP="00385BCA">
            <w:pPr>
              <w:ind w:firstLineChars="50" w:firstLine="90"/>
              <w:rPr>
                <w:rFonts w:cs="Times New Roman"/>
                <w:color w:val="auto"/>
                <w:sz w:val="18"/>
                <w:szCs w:val="18"/>
              </w:rPr>
            </w:pPr>
            <w:r w:rsidRPr="00303AFA">
              <w:rPr>
                <w:rFonts w:cs="Times New Roman"/>
                <w:color w:val="auto"/>
                <w:sz w:val="18"/>
                <w:szCs w:val="18"/>
              </w:rPr>
              <w:t xml:space="preserve">Mongolian </w:t>
            </w:r>
          </w:p>
        </w:tc>
        <w:tc>
          <w:tcPr>
            <w:tcW w:w="172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682DF1" w14:textId="77777777" w:rsidR="00303AFA" w:rsidRPr="00303AFA" w:rsidRDefault="00303AFA" w:rsidP="00385BCA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303AFA">
              <w:rPr>
                <w:rFonts w:cs="Times New Roman"/>
                <w:color w:val="auto"/>
                <w:sz w:val="18"/>
                <w:szCs w:val="18"/>
              </w:rPr>
              <w:t xml:space="preserve"> English Translation</w:t>
            </w:r>
          </w:p>
        </w:tc>
      </w:tr>
      <w:tr w:rsidR="00303AFA" w:rsidRPr="00930FA0" w14:paraId="145FE980" w14:textId="77777777" w:rsidTr="009F3C5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89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28E3BE09" w14:textId="4ABFD562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火柴着了。</w:t>
            </w:r>
          </w:p>
          <w:p w14:paraId="0691EA82" w14:textId="04C12786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115E7C5" w14:textId="3BF7584C" w:rsidR="00004D36" w:rsidRDefault="00004D36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4C4DF9EB" w14:textId="2BB41C81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26DE39D8" w14:textId="77777777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火柴没着。</w:t>
            </w:r>
          </w:p>
          <w:p w14:paraId="365DEB49" w14:textId="00DE46B7" w:rsidR="00303AFA" w:rsidRPr="00930FA0" w:rsidRDefault="00303AFA" w:rsidP="00385BCA">
            <w:pPr>
              <w:rPr>
                <w:color w:val="auto"/>
                <w:lang w:val="zh-CN"/>
              </w:rPr>
            </w:pPr>
          </w:p>
          <w:p w14:paraId="6EC25CB6" w14:textId="77777777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D9E1FE7" w14:textId="6DF979DB" w:rsidR="00004D36" w:rsidRDefault="00004D36" w:rsidP="00385BCA">
            <w:pPr>
              <w:rPr>
                <w:color w:val="auto"/>
                <w:lang w:val="zh-CN"/>
              </w:rPr>
            </w:pPr>
          </w:p>
          <w:p w14:paraId="554B07DA" w14:textId="40692ADC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火柴灭了。</w:t>
            </w:r>
          </w:p>
          <w:p w14:paraId="068C7CA4" w14:textId="38DD5562" w:rsidR="00004D36" w:rsidRDefault="00004D36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A5194CD" w14:textId="6EEF3CC5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77F02CD2" w14:textId="76ED7216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0EAA20CB" w14:textId="0C96C0B5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火柴没灭。</w:t>
            </w:r>
          </w:p>
          <w:p w14:paraId="2FB8C8F7" w14:textId="368BB076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34CD67B" w14:textId="2DD3A942" w:rsidR="00004D36" w:rsidRDefault="00004D36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72F6E89E" w14:textId="499BF5BC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7B588B69" w14:textId="77777777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灯泡亮了。</w:t>
            </w:r>
          </w:p>
          <w:p w14:paraId="0EE93A14" w14:textId="4FBD175C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436072E" w14:textId="47BE329F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66A8DF77" w14:textId="77777777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66D7ECC1" w14:textId="4E9FE330" w:rsidR="00601C2A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lastRenderedPageBreak/>
              <w:t>灯泡没亮。</w:t>
            </w:r>
          </w:p>
          <w:p w14:paraId="76822A43" w14:textId="23E831D9" w:rsidR="00004D36" w:rsidRDefault="00004D36" w:rsidP="00385BCA">
            <w:pPr>
              <w:rPr>
                <w:color w:val="auto"/>
                <w:lang w:val="zh-CN"/>
              </w:rPr>
            </w:pPr>
          </w:p>
          <w:p w14:paraId="1DCD1425" w14:textId="083F93C3" w:rsidR="00A56EB3" w:rsidRDefault="00A56EB3" w:rsidP="00385BCA">
            <w:pPr>
              <w:rPr>
                <w:color w:val="auto"/>
                <w:lang w:val="zh-CN"/>
              </w:rPr>
            </w:pPr>
          </w:p>
          <w:p w14:paraId="641FF140" w14:textId="4BA20EC6" w:rsidR="00A56EB3" w:rsidRPr="00004D36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34C15104" w14:textId="33532BB0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灯泡熄灭。</w:t>
            </w:r>
          </w:p>
          <w:p w14:paraId="774DD786" w14:textId="45660FFF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3096F9E" w14:textId="70B210BD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7BA4CF19" w14:textId="3C22BB34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61E06D36" w14:textId="0038C57E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灯泡没灭。</w:t>
            </w:r>
          </w:p>
          <w:p w14:paraId="79CAA308" w14:textId="6BBC3993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012ADD7" w14:textId="4A0D6E8F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C93C055" w14:textId="7C991379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5E965006" w14:textId="350FCA30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毛巾干了。</w:t>
            </w:r>
          </w:p>
          <w:p w14:paraId="63F6D2EE" w14:textId="5FF5ED29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4D741FD" w14:textId="4B632975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DEA049A" w14:textId="5F453F90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0F06CF47" w14:textId="78E7CF7F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毛巾没干。</w:t>
            </w:r>
          </w:p>
          <w:p w14:paraId="134A8FF7" w14:textId="21D60416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8BB5D58" w14:textId="265FB125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2E81C0E9" w14:textId="1A9ED2BA" w:rsidR="00303AFA" w:rsidRPr="00930FA0" w:rsidRDefault="00303AFA" w:rsidP="00385BCA">
            <w:pPr>
              <w:rPr>
                <w:color w:val="auto"/>
                <w:lang w:val="zh-CN"/>
              </w:rPr>
            </w:pPr>
          </w:p>
          <w:p w14:paraId="202EA65C" w14:textId="64736CA7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毛巾湿了。</w:t>
            </w:r>
          </w:p>
          <w:p w14:paraId="05595AC4" w14:textId="6D49DE2E" w:rsidR="00601C2A" w:rsidRDefault="00601C2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45DD81D9" w14:textId="5DCB347A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57A91392" w14:textId="77777777" w:rsidR="00A56EB3" w:rsidRDefault="00A56EB3" w:rsidP="00385BCA">
            <w:pPr>
              <w:rPr>
                <w:color w:val="auto"/>
                <w:lang w:val="zh-CN"/>
              </w:rPr>
            </w:pPr>
          </w:p>
          <w:p w14:paraId="083EA6B4" w14:textId="44D51BDC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lastRenderedPageBreak/>
              <w:t>毛巾没湿。</w:t>
            </w:r>
          </w:p>
          <w:p w14:paraId="06A150D0" w14:textId="089A47F0" w:rsidR="00601C2A" w:rsidRDefault="00601C2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1C66B7A" w14:textId="017F5A4F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DB8301D" w14:textId="508E3553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3189C3AC" w14:textId="77777777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小狗活着。</w:t>
            </w:r>
          </w:p>
          <w:p w14:paraId="0D246498" w14:textId="6E1A90D7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C337850" w14:textId="77777777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619AD56F" w14:textId="5B9AE1FD" w:rsidR="00004D36" w:rsidRDefault="00004D36" w:rsidP="00385BCA">
            <w:pPr>
              <w:rPr>
                <w:color w:val="auto"/>
                <w:lang w:val="zh-CN"/>
              </w:rPr>
            </w:pPr>
          </w:p>
          <w:p w14:paraId="08B81B61" w14:textId="75F496CE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小狗没活。</w:t>
            </w:r>
          </w:p>
          <w:p w14:paraId="19FF1588" w14:textId="797DD99B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6C120385" w14:textId="663CCCB3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4585DBD3" w14:textId="2AE56A80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494C0A3C" w14:textId="07D6ED88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小狗死了。</w:t>
            </w:r>
          </w:p>
          <w:p w14:paraId="053178BE" w14:textId="088E5C64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AF89784" w14:textId="25D324B6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3034110A" w14:textId="66D92988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34CA6E2B" w14:textId="27639A1C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小狗没死。</w:t>
            </w:r>
          </w:p>
          <w:p w14:paraId="54F13159" w14:textId="587E8BF1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9CB7831" w14:textId="5DCEA8E5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5C3242C4" w14:textId="62260307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31325750" w14:textId="7D499CD6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衣服干净。</w:t>
            </w:r>
          </w:p>
          <w:p w14:paraId="734C59B2" w14:textId="0F38306C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79A66331" w14:textId="7F384555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C70FEB2" w14:textId="77777777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CC8DBDF" w14:textId="4E4E38D2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2872EBA3" w14:textId="13193017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lastRenderedPageBreak/>
              <w:t>衣服不净。</w:t>
            </w:r>
          </w:p>
          <w:p w14:paraId="271EF3BD" w14:textId="61DD962B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6F265726" w14:textId="35367B7D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5BC69B7D" w14:textId="47EFACDF" w:rsidR="00303AFA" w:rsidRPr="00930FA0" w:rsidRDefault="00303AFA" w:rsidP="00385BCA">
            <w:pPr>
              <w:rPr>
                <w:color w:val="auto"/>
                <w:lang w:val="zh-CN"/>
              </w:rPr>
            </w:pPr>
          </w:p>
          <w:p w14:paraId="7B0EF147" w14:textId="69B2299D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衣服脏了。</w:t>
            </w:r>
          </w:p>
          <w:p w14:paraId="074B3D4A" w14:textId="2E35C1C9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760B2D8" w14:textId="6CED449C" w:rsidR="00004D36" w:rsidRDefault="00004D36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59734B88" w14:textId="0DCD6705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1A4333E1" w14:textId="1DD532C6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衣服不脏。</w:t>
            </w:r>
          </w:p>
          <w:p w14:paraId="1F29F058" w14:textId="5C77A58C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F3E6C1C" w14:textId="7B50942E" w:rsidR="00004D36" w:rsidRDefault="00004D36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FC63DC7" w14:textId="7ED909C3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1C1B199C" w14:textId="0F19D8EC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坏人跑了。</w:t>
            </w:r>
          </w:p>
          <w:p w14:paraId="222B02DF" w14:textId="1E08664C" w:rsidR="00601C2A" w:rsidRDefault="00601C2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305344D1" w14:textId="7C17353B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E34FF00" w14:textId="7061AC4A" w:rsidR="00A56EB3" w:rsidRDefault="00A56EB3" w:rsidP="00385BCA">
            <w:pPr>
              <w:rPr>
                <w:color w:val="auto"/>
                <w:lang w:val="zh-CN"/>
              </w:rPr>
            </w:pPr>
          </w:p>
          <w:p w14:paraId="701821D6" w14:textId="1FF4007F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坏人没跑。</w:t>
            </w:r>
          </w:p>
          <w:p w14:paraId="68D71024" w14:textId="12193A27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7B7AC8FD" w14:textId="07DE4059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1D932998" w14:textId="0B2BB468" w:rsidR="00303AFA" w:rsidRDefault="00303AFA" w:rsidP="00385BCA">
            <w:pPr>
              <w:rPr>
                <w:color w:val="auto"/>
                <w:lang w:val="zh-CN"/>
              </w:rPr>
            </w:pPr>
          </w:p>
          <w:p w14:paraId="26B4B711" w14:textId="77777777" w:rsidR="007C63AB" w:rsidRPr="00930FA0" w:rsidRDefault="007C63AB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328F0376" w14:textId="5F3C8FA5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坏人停下。</w:t>
            </w:r>
          </w:p>
          <w:p w14:paraId="7398493E" w14:textId="307D7FFB" w:rsidR="00961A68" w:rsidRDefault="00961A68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59A39394" w14:textId="77777777" w:rsidR="00A56EB3" w:rsidRDefault="00A56EB3" w:rsidP="00385BCA">
            <w:pPr>
              <w:rPr>
                <w:color w:val="auto"/>
                <w:lang w:val="zh-CN"/>
              </w:rPr>
            </w:pPr>
          </w:p>
          <w:p w14:paraId="37056C40" w14:textId="347B3EE3" w:rsidR="00004D36" w:rsidRDefault="00004D36" w:rsidP="00385BCA">
            <w:pPr>
              <w:rPr>
                <w:color w:val="auto"/>
                <w:lang w:val="zh-CN"/>
              </w:rPr>
            </w:pPr>
          </w:p>
          <w:p w14:paraId="333A7B1A" w14:textId="0C359F52" w:rsidR="00303AFA" w:rsidRPr="00930FA0" w:rsidRDefault="007C63AB" w:rsidP="00385BCA">
            <w:pPr>
              <w:rPr>
                <w:color w:val="auto"/>
                <w:lang w:val="zh-CN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lastRenderedPageBreak/>
              <w:drawing>
                <wp:anchor distT="0" distB="0" distL="114300" distR="114300" simplePos="0" relativeHeight="251763712" behindDoc="0" locked="0" layoutInCell="1" allowOverlap="1" wp14:anchorId="1FD06EFE" wp14:editId="5F3EF6BA">
                  <wp:simplePos x="0" y="0"/>
                  <wp:positionH relativeFrom="column">
                    <wp:posOffset>2027216</wp:posOffset>
                  </wp:positionH>
                  <wp:positionV relativeFrom="paragraph">
                    <wp:posOffset>0</wp:posOffset>
                  </wp:positionV>
                  <wp:extent cx="235585" cy="1205865"/>
                  <wp:effectExtent l="0" t="0" r="0" b="0"/>
                  <wp:wrapSquare wrapText="bothSides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585" cy="1205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03AFA"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坏人没停。</w:t>
            </w:r>
          </w:p>
          <w:p w14:paraId="65916EA8" w14:textId="3CE25AB4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ED93E2B" w14:textId="0AC250D6" w:rsidR="00C42606" w:rsidRDefault="00C42606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ED44C05" w14:textId="6013D634" w:rsidR="00A56EB3" w:rsidRPr="00930FA0" w:rsidRDefault="008B5219" w:rsidP="00385BCA">
            <w:pPr>
              <w:rPr>
                <w:color w:val="auto"/>
                <w:lang w:val="zh-CN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48352" behindDoc="0" locked="0" layoutInCell="1" allowOverlap="1" wp14:anchorId="5EBB5225" wp14:editId="51612C06">
                  <wp:simplePos x="0" y="0"/>
                  <wp:positionH relativeFrom="column">
                    <wp:posOffset>2029422</wp:posOffset>
                  </wp:positionH>
                  <wp:positionV relativeFrom="paragraph">
                    <wp:posOffset>362525</wp:posOffset>
                  </wp:positionV>
                  <wp:extent cx="233680" cy="745490"/>
                  <wp:effectExtent l="0" t="0" r="0" b="0"/>
                  <wp:wrapSquare wrapText="bothSides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680" cy="745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2D5FC0A" w14:textId="539A4347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帽子戴上。</w:t>
            </w:r>
          </w:p>
          <w:p w14:paraId="62CB3860" w14:textId="13DE417C" w:rsidR="00961A68" w:rsidRDefault="00961A68" w:rsidP="00385BCA">
            <w:pPr>
              <w:rPr>
                <w:color w:val="auto"/>
                <w:lang w:val="zh-CN"/>
              </w:rPr>
            </w:pPr>
          </w:p>
          <w:p w14:paraId="5A9E2CDA" w14:textId="33056999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662E3E19" w14:textId="7160159D" w:rsidR="00601C2A" w:rsidRPr="00930FA0" w:rsidRDefault="008B5219" w:rsidP="00385BCA">
            <w:pPr>
              <w:rPr>
                <w:b w:val="0"/>
                <w:bCs w:val="0"/>
                <w:color w:val="auto"/>
                <w:lang w:val="zh-CN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50400" behindDoc="0" locked="0" layoutInCell="1" allowOverlap="1" wp14:anchorId="5783CB22" wp14:editId="39062747">
                  <wp:simplePos x="0" y="0"/>
                  <wp:positionH relativeFrom="column">
                    <wp:posOffset>2053064</wp:posOffset>
                  </wp:positionH>
                  <wp:positionV relativeFrom="paragraph">
                    <wp:posOffset>325982</wp:posOffset>
                  </wp:positionV>
                  <wp:extent cx="200025" cy="1222375"/>
                  <wp:effectExtent l="0" t="0" r="9525" b="0"/>
                  <wp:wrapSquare wrapText="bothSides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222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CB800E1" w14:textId="38856AD4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帽子没戴。</w:t>
            </w:r>
          </w:p>
          <w:p w14:paraId="13522B5D" w14:textId="2EB460DB" w:rsidR="00004D36" w:rsidRDefault="00004D36" w:rsidP="00385BCA">
            <w:pPr>
              <w:rPr>
                <w:color w:val="auto"/>
                <w:lang w:val="zh-CN"/>
              </w:rPr>
            </w:pPr>
          </w:p>
          <w:p w14:paraId="1D81F71C" w14:textId="43111DED" w:rsidR="00A56EB3" w:rsidRDefault="00A56EB3" w:rsidP="00385BCA">
            <w:pPr>
              <w:rPr>
                <w:color w:val="auto"/>
                <w:lang w:val="zh-CN"/>
              </w:rPr>
            </w:pPr>
          </w:p>
          <w:p w14:paraId="59621556" w14:textId="7043525E" w:rsidR="00A56EB3" w:rsidRDefault="00A56EB3" w:rsidP="00385BCA">
            <w:pPr>
              <w:rPr>
                <w:color w:val="auto"/>
                <w:lang w:val="zh-CN"/>
              </w:rPr>
            </w:pPr>
          </w:p>
          <w:p w14:paraId="61BBE1FF" w14:textId="7D867B87" w:rsidR="008B5219" w:rsidRPr="00930FA0" w:rsidRDefault="00585956" w:rsidP="00385BCA">
            <w:pPr>
              <w:rPr>
                <w:b w:val="0"/>
                <w:bCs w:val="0"/>
                <w:color w:val="auto"/>
                <w:lang w:val="zh-CN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52448" behindDoc="0" locked="0" layoutInCell="1" allowOverlap="1" wp14:anchorId="56B8E30B" wp14:editId="0A8C8BA4">
                  <wp:simplePos x="0" y="0"/>
                  <wp:positionH relativeFrom="column">
                    <wp:posOffset>2032000</wp:posOffset>
                  </wp:positionH>
                  <wp:positionV relativeFrom="paragraph">
                    <wp:posOffset>319591</wp:posOffset>
                  </wp:positionV>
                  <wp:extent cx="230505" cy="818515"/>
                  <wp:effectExtent l="0" t="0" r="0" b="635"/>
                  <wp:wrapSquare wrapText="bothSides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" cy="818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3F46B865" w14:textId="46F69A33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帽子摘下。</w:t>
            </w:r>
          </w:p>
          <w:p w14:paraId="46E6E979" w14:textId="6DCC5452" w:rsidR="00004D36" w:rsidRDefault="00004D36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C78E993" w14:textId="0CC74146" w:rsidR="00A56EB3" w:rsidRDefault="00A56EB3" w:rsidP="00385BCA">
            <w:pPr>
              <w:rPr>
                <w:color w:val="auto"/>
                <w:lang w:val="zh-CN"/>
              </w:rPr>
            </w:pPr>
          </w:p>
          <w:p w14:paraId="1325BD6C" w14:textId="61D76D33" w:rsidR="00004D36" w:rsidRPr="00930FA0" w:rsidRDefault="007C63AB" w:rsidP="00385BCA">
            <w:pPr>
              <w:rPr>
                <w:b w:val="0"/>
                <w:bCs w:val="0"/>
                <w:color w:val="auto"/>
                <w:lang w:val="zh-CN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54496" behindDoc="0" locked="0" layoutInCell="1" allowOverlap="1" wp14:anchorId="43AA39B4" wp14:editId="35CFFC7C">
                  <wp:simplePos x="0" y="0"/>
                  <wp:positionH relativeFrom="column">
                    <wp:posOffset>2034313</wp:posOffset>
                  </wp:positionH>
                  <wp:positionV relativeFrom="paragraph">
                    <wp:posOffset>279527</wp:posOffset>
                  </wp:positionV>
                  <wp:extent cx="219710" cy="1289685"/>
                  <wp:effectExtent l="0" t="0" r="8890" b="5715"/>
                  <wp:wrapSquare wrapText="bothSides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1289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E8BBA8D" w14:textId="7FCFCC24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帽子没摘。</w:t>
            </w:r>
          </w:p>
          <w:p w14:paraId="318091B5" w14:textId="092F97AE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7E5D838" w14:textId="6D199ED1" w:rsidR="00C42606" w:rsidRDefault="00C42606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478CB1F" w14:textId="73FA730E" w:rsidR="00A56EB3" w:rsidRPr="00930FA0" w:rsidRDefault="00A56EB3" w:rsidP="00385BCA">
            <w:pPr>
              <w:rPr>
                <w:color w:val="auto"/>
                <w:lang w:val="zh-CN"/>
              </w:rPr>
            </w:pPr>
          </w:p>
          <w:p w14:paraId="0C8FE97D" w14:textId="70D80305" w:rsidR="00303AFA" w:rsidRPr="00930FA0" w:rsidRDefault="007C63AB" w:rsidP="00385BCA">
            <w:pPr>
              <w:rPr>
                <w:color w:val="auto"/>
                <w:lang w:val="zh-CN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56544" behindDoc="0" locked="0" layoutInCell="1" allowOverlap="1" wp14:anchorId="543C9E5F" wp14:editId="61F66479">
                  <wp:simplePos x="0" y="0"/>
                  <wp:positionH relativeFrom="column">
                    <wp:posOffset>2067040</wp:posOffset>
                  </wp:positionH>
                  <wp:positionV relativeFrom="paragraph">
                    <wp:posOffset>110456</wp:posOffset>
                  </wp:positionV>
                  <wp:extent cx="195580" cy="661670"/>
                  <wp:effectExtent l="0" t="0" r="0" b="5080"/>
                  <wp:wrapSquare wrapText="bothSides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" cy="661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303AFA"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太阳升起。</w:t>
            </w:r>
          </w:p>
          <w:p w14:paraId="07FD11A4" w14:textId="29CC895D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28BE0506" w14:textId="3973EE7A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79CB915E" w14:textId="24ABE519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1343B2C" w14:textId="62890E7F" w:rsidR="00A56EB3" w:rsidRPr="00930FA0" w:rsidRDefault="00A0662E" w:rsidP="00385BCA">
            <w:pPr>
              <w:rPr>
                <w:color w:val="auto"/>
                <w:lang w:val="zh-CN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lastRenderedPageBreak/>
              <w:drawing>
                <wp:anchor distT="0" distB="0" distL="114300" distR="114300" simplePos="0" relativeHeight="251758592" behindDoc="0" locked="0" layoutInCell="1" allowOverlap="1" wp14:anchorId="2FC5AF39" wp14:editId="05548642">
                  <wp:simplePos x="0" y="0"/>
                  <wp:positionH relativeFrom="column">
                    <wp:posOffset>2047875</wp:posOffset>
                  </wp:positionH>
                  <wp:positionV relativeFrom="paragraph">
                    <wp:posOffset>316865</wp:posOffset>
                  </wp:positionV>
                  <wp:extent cx="214630" cy="953135"/>
                  <wp:effectExtent l="0" t="0" r="0" b="0"/>
                  <wp:wrapSquare wrapText="bothSides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630" cy="953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C545862" w14:textId="3599A62E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太阳没升。</w:t>
            </w:r>
          </w:p>
          <w:p w14:paraId="61ABFC95" w14:textId="2C371033" w:rsidR="00601C2A" w:rsidRDefault="00601C2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4F02C0AB" w14:textId="551AAB2B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1D883912" w14:textId="749C4E24" w:rsidR="00A56EB3" w:rsidRPr="00930FA0" w:rsidRDefault="007C63AB" w:rsidP="00385BCA">
            <w:pPr>
              <w:rPr>
                <w:color w:val="auto"/>
                <w:lang w:val="zh-CN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60640" behindDoc="0" locked="0" layoutInCell="1" allowOverlap="1" wp14:anchorId="33E0C6C2" wp14:editId="6C03ABAA">
                  <wp:simplePos x="0" y="0"/>
                  <wp:positionH relativeFrom="column">
                    <wp:posOffset>2052955</wp:posOffset>
                  </wp:positionH>
                  <wp:positionV relativeFrom="paragraph">
                    <wp:posOffset>246380</wp:posOffset>
                  </wp:positionV>
                  <wp:extent cx="205105" cy="655955"/>
                  <wp:effectExtent l="0" t="0" r="4445" b="0"/>
                  <wp:wrapSquare wrapText="bothSides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655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  <w:p w14:paraId="48903AF7" w14:textId="3440B43A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太阳落下。</w:t>
            </w:r>
          </w:p>
          <w:p w14:paraId="1B7F9856" w14:textId="175609B1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52BD397" w14:textId="17866B0C" w:rsidR="00A56EB3" w:rsidRDefault="00A56EB3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C743F1B" w14:textId="3157DE19" w:rsidR="00A56EB3" w:rsidRPr="00930FA0" w:rsidRDefault="00A0662E" w:rsidP="00385BCA">
            <w:pPr>
              <w:rPr>
                <w:color w:val="auto"/>
                <w:lang w:val="zh-CN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62688" behindDoc="0" locked="0" layoutInCell="1" allowOverlap="1" wp14:anchorId="529B5219" wp14:editId="78C61034">
                  <wp:simplePos x="0" y="0"/>
                  <wp:positionH relativeFrom="column">
                    <wp:posOffset>2015283</wp:posOffset>
                  </wp:positionH>
                  <wp:positionV relativeFrom="paragraph">
                    <wp:posOffset>279874</wp:posOffset>
                  </wp:positionV>
                  <wp:extent cx="242570" cy="981710"/>
                  <wp:effectExtent l="0" t="0" r="5080" b="8890"/>
                  <wp:wrapSquare wrapText="bothSides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570" cy="981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903E041" w14:textId="6AC20C1E" w:rsidR="00303AFA" w:rsidRPr="00930FA0" w:rsidRDefault="00303AFA" w:rsidP="00385BCA">
            <w:pPr>
              <w:rPr>
                <w:color w:val="auto"/>
                <w:lang w:val="zh-CN"/>
              </w:rPr>
            </w:pPr>
            <w:r w:rsidRPr="00930FA0">
              <w:rPr>
                <w:rFonts w:hint="eastAsia"/>
                <w:b w:val="0"/>
                <w:bCs w:val="0"/>
                <w:color w:val="auto"/>
                <w:lang w:val="zh-CN"/>
              </w:rPr>
              <w:t>太阳没落。</w:t>
            </w:r>
          </w:p>
          <w:p w14:paraId="7F7DAB6E" w14:textId="5C81D408" w:rsidR="00303AFA" w:rsidRDefault="00303AFA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  <w:p w14:paraId="08ED8992" w14:textId="4D8CA88B" w:rsidR="00A56EB3" w:rsidRDefault="00A56EB3" w:rsidP="00385BCA">
            <w:pPr>
              <w:rPr>
                <w:color w:val="auto"/>
                <w:lang w:val="zh-CN"/>
              </w:rPr>
            </w:pPr>
          </w:p>
          <w:p w14:paraId="022954B8" w14:textId="7043505A" w:rsidR="00AB47F6" w:rsidRPr="00930FA0" w:rsidRDefault="00AB47F6" w:rsidP="00385BCA">
            <w:pPr>
              <w:rPr>
                <w:b w:val="0"/>
                <w:bCs w:val="0"/>
                <w:color w:val="auto"/>
                <w:lang w:val="zh-CN"/>
              </w:rPr>
            </w:pPr>
          </w:p>
        </w:tc>
        <w:tc>
          <w:tcPr>
            <w:tcW w:w="137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A3D723" w14:textId="3C69E738" w:rsidR="00303AFA" w:rsidRPr="00084D7F" w:rsidRDefault="00A56EB3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lastRenderedPageBreak/>
              <w:drawing>
                <wp:anchor distT="0" distB="0" distL="114300" distR="114300" simplePos="0" relativeHeight="251668480" behindDoc="0" locked="0" layoutInCell="1" allowOverlap="1" wp14:anchorId="1E42145F" wp14:editId="5A3AAC30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80645</wp:posOffset>
                  </wp:positionV>
                  <wp:extent cx="330835" cy="841375"/>
                  <wp:effectExtent l="0" t="0" r="0" b="0"/>
                  <wp:wrapSquare wrapText="bothSides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5" cy="84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6810759" w14:textId="0D8A516D" w:rsidR="00303AFA" w:rsidRPr="00084D7F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2F03C38E" w14:textId="46416B6D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3E71EE29" w14:textId="1B031F1F" w:rsidR="00303AFA" w:rsidRPr="00930FA0" w:rsidRDefault="00A56EB3" w:rsidP="00385BCA">
            <w:pPr>
              <w:pStyle w:val="DecimalAligned"/>
              <w:rPr>
                <w:b w:val="0"/>
                <w:bCs w:val="0"/>
                <w:color w:val="auto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6A2F61AD" wp14:editId="55D253DD">
                  <wp:simplePos x="0" y="0"/>
                  <wp:positionH relativeFrom="column">
                    <wp:posOffset>50271</wp:posOffset>
                  </wp:positionH>
                  <wp:positionV relativeFrom="paragraph">
                    <wp:posOffset>82811</wp:posOffset>
                  </wp:positionV>
                  <wp:extent cx="431165" cy="1091565"/>
                  <wp:effectExtent l="0" t="0" r="6985" b="0"/>
                  <wp:wrapSquare wrapText="bothSides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165" cy="1091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3CA70FD" w14:textId="345B1E93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785D686F" w14:textId="6F702A1C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327C51F4" w14:textId="2E4BCB26" w:rsidR="00303AFA" w:rsidRPr="00084D7F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6660B935" w14:textId="16C4B4B5" w:rsidR="00303AFA" w:rsidRPr="00930FA0" w:rsidRDefault="00A56EB3" w:rsidP="00385BCA">
            <w:pPr>
              <w:pStyle w:val="DecimalAligned"/>
              <w:rPr>
                <w:b w:val="0"/>
                <w:bCs w:val="0"/>
                <w:color w:val="auto"/>
              </w:rPr>
            </w:pPr>
            <w:r w:rsidRPr="00930FA0">
              <w:rPr>
                <w:rFonts w:ascii="SimSun" w:eastAsia="SimSun" w:hAnsi="SimSun" w:cs="SimSun"/>
                <w:noProof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73CD18F5" wp14:editId="39FAEECA">
                  <wp:simplePos x="0" y="0"/>
                  <wp:positionH relativeFrom="column">
                    <wp:posOffset>102629</wp:posOffset>
                  </wp:positionH>
                  <wp:positionV relativeFrom="paragraph">
                    <wp:posOffset>244963</wp:posOffset>
                  </wp:positionV>
                  <wp:extent cx="308540" cy="871115"/>
                  <wp:effectExtent l="0" t="0" r="0" b="5715"/>
                  <wp:wrapSquare wrapText="bothSides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540" cy="871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7AE0F9B" w14:textId="10ED5E84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5B996F9E" w14:textId="69C67F13" w:rsidR="00303AFA" w:rsidRPr="003E6E20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285BF716" w14:textId="64B1AF70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6B22D60A" w14:textId="6AFB46E7" w:rsidR="00303AFA" w:rsidRPr="003E6E20" w:rsidRDefault="00A56EB3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670528" behindDoc="0" locked="0" layoutInCell="1" allowOverlap="1" wp14:anchorId="1BFFB6BA" wp14:editId="2313FF87">
                  <wp:simplePos x="0" y="0"/>
                  <wp:positionH relativeFrom="column">
                    <wp:posOffset>98425</wp:posOffset>
                  </wp:positionH>
                  <wp:positionV relativeFrom="paragraph">
                    <wp:posOffset>130810</wp:posOffset>
                  </wp:positionV>
                  <wp:extent cx="302895" cy="1102360"/>
                  <wp:effectExtent l="0" t="0" r="1905" b="2540"/>
                  <wp:wrapSquare wrapText="bothSides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1102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327A2FAD" w14:textId="0CE47AEF" w:rsidR="00303AFA" w:rsidRPr="003E6E20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1483C502" w14:textId="6F98897D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1E29AA4E" w14:textId="051DD2D6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3F773E3D" w14:textId="7F2F051C" w:rsidR="00303AFA" w:rsidRPr="00930FA0" w:rsidRDefault="00A56EB3" w:rsidP="00385BCA">
            <w:pPr>
              <w:pStyle w:val="DecimalAligned"/>
              <w:rPr>
                <w:b w:val="0"/>
                <w:bCs w:val="0"/>
                <w:color w:val="auto"/>
              </w:rPr>
            </w:pPr>
            <w:r w:rsidRPr="00930FA0">
              <w:rPr>
                <w:rFonts w:ascii="SimSun" w:eastAsia="SimSun" w:hAnsi="SimSun" w:cs="SimSun"/>
                <w:noProof/>
                <w:sz w:val="24"/>
                <w:szCs w:val="24"/>
              </w:rPr>
              <w:drawing>
                <wp:anchor distT="0" distB="0" distL="114300" distR="114300" simplePos="0" relativeHeight="251671552" behindDoc="0" locked="0" layoutInCell="1" allowOverlap="1" wp14:anchorId="0D1E1268" wp14:editId="139EBC09">
                  <wp:simplePos x="0" y="0"/>
                  <wp:positionH relativeFrom="column">
                    <wp:posOffset>89153</wp:posOffset>
                  </wp:positionH>
                  <wp:positionV relativeFrom="paragraph">
                    <wp:posOffset>234884</wp:posOffset>
                  </wp:positionV>
                  <wp:extent cx="305435" cy="695325"/>
                  <wp:effectExtent l="0" t="0" r="0" b="9525"/>
                  <wp:wrapSquare wrapText="bothSides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43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C9B8413" w14:textId="079AD1EE" w:rsidR="00303AFA" w:rsidRPr="003E6E20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5526A58B" w14:textId="1FE3F82F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5407EA11" w14:textId="46F8A057" w:rsidR="00303AFA" w:rsidRPr="003E6E20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4EAB6BE9" w14:textId="66DB856C" w:rsidR="00303AFA" w:rsidRPr="003E6E20" w:rsidRDefault="00A56EB3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lastRenderedPageBreak/>
              <w:drawing>
                <wp:anchor distT="0" distB="0" distL="114300" distR="114300" simplePos="0" relativeHeight="251709440" behindDoc="0" locked="0" layoutInCell="1" allowOverlap="1" wp14:anchorId="23662C54" wp14:editId="16F358E2">
                  <wp:simplePos x="0" y="0"/>
                  <wp:positionH relativeFrom="column">
                    <wp:posOffset>39370</wp:posOffset>
                  </wp:positionH>
                  <wp:positionV relativeFrom="paragraph">
                    <wp:posOffset>0</wp:posOffset>
                  </wp:positionV>
                  <wp:extent cx="363855" cy="986790"/>
                  <wp:effectExtent l="0" t="0" r="0" b="3810"/>
                  <wp:wrapSquare wrapText="bothSides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855" cy="986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157AC67" w14:textId="5DBE6D15" w:rsidR="00303AFA" w:rsidRPr="003E6E20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5F95AE38" w14:textId="63907359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7DEBC7D7" w14:textId="231D8C7C" w:rsidR="00303AFA" w:rsidRPr="00670041" w:rsidRDefault="00A56EB3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11488" behindDoc="0" locked="0" layoutInCell="1" allowOverlap="1" wp14:anchorId="03CBADE1" wp14:editId="176E01B6">
                  <wp:simplePos x="0" y="0"/>
                  <wp:positionH relativeFrom="column">
                    <wp:posOffset>62865</wp:posOffset>
                  </wp:positionH>
                  <wp:positionV relativeFrom="paragraph">
                    <wp:posOffset>286385</wp:posOffset>
                  </wp:positionV>
                  <wp:extent cx="339725" cy="762635"/>
                  <wp:effectExtent l="0" t="0" r="3175" b="0"/>
                  <wp:wrapSquare wrapText="bothSides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725" cy="762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1C2A832B" w14:textId="57E4C94D" w:rsidR="00601C2A" w:rsidRDefault="00601C2A" w:rsidP="00385BCA">
            <w:pPr>
              <w:pStyle w:val="DecimalAligned"/>
              <w:rPr>
                <w:color w:val="auto"/>
              </w:rPr>
            </w:pPr>
          </w:p>
          <w:p w14:paraId="349A1EB3" w14:textId="1290A9A8" w:rsidR="00004D36" w:rsidRDefault="00004D36" w:rsidP="00385BCA">
            <w:pPr>
              <w:pStyle w:val="DecimalAligned"/>
              <w:rPr>
                <w:color w:val="auto"/>
              </w:rPr>
            </w:pPr>
          </w:p>
          <w:p w14:paraId="595E78AB" w14:textId="6BAE11DB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184811D0" w14:textId="7A390EA1" w:rsidR="00303AFA" w:rsidRDefault="00A56EB3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13536" behindDoc="0" locked="0" layoutInCell="1" allowOverlap="1" wp14:anchorId="1D0867C9" wp14:editId="1CDA66E7">
                  <wp:simplePos x="0" y="0"/>
                  <wp:positionH relativeFrom="column">
                    <wp:posOffset>22673</wp:posOffset>
                  </wp:positionH>
                  <wp:positionV relativeFrom="paragraph">
                    <wp:posOffset>274756</wp:posOffset>
                  </wp:positionV>
                  <wp:extent cx="370205" cy="1011555"/>
                  <wp:effectExtent l="0" t="0" r="0" b="0"/>
                  <wp:wrapSquare wrapText="bothSides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205" cy="1011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FE01C4D" w14:textId="4201189A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73AA713D" w14:textId="49460A1F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6CC724FF" w14:textId="41503369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2EE343F2" w14:textId="12C9F6A9" w:rsidR="00303AFA" w:rsidRPr="00930FA0" w:rsidRDefault="00810D72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65760" behindDoc="0" locked="0" layoutInCell="1" allowOverlap="1" wp14:anchorId="250361B6" wp14:editId="0C32332E">
                  <wp:simplePos x="0" y="0"/>
                  <wp:positionH relativeFrom="column">
                    <wp:posOffset>31195</wp:posOffset>
                  </wp:positionH>
                  <wp:positionV relativeFrom="paragraph">
                    <wp:posOffset>165698</wp:posOffset>
                  </wp:positionV>
                  <wp:extent cx="311150" cy="930910"/>
                  <wp:effectExtent l="0" t="0" r="0" b="2540"/>
                  <wp:wrapSquare wrapText="bothSides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150" cy="930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  <w:p w14:paraId="5FB277C0" w14:textId="2E4B1DFB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5CA8DC9C" w14:textId="3182FF58" w:rsidR="00303AFA" w:rsidRPr="00670041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55244109" w14:textId="109F6419" w:rsidR="00303AFA" w:rsidRPr="00670041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27C0EE07" w14:textId="7EA461B5" w:rsidR="00303AFA" w:rsidRPr="00601C2A" w:rsidRDefault="00810D72" w:rsidP="00601C2A">
            <w:pPr>
              <w:rPr>
                <w:rFonts w:ascii="SimSun" w:eastAsia="SimSun" w:hAnsi="SimSun" w:cs="SimSun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677696" behindDoc="0" locked="0" layoutInCell="1" allowOverlap="1" wp14:anchorId="637C9C55" wp14:editId="3F23A8AC">
                  <wp:simplePos x="0" y="0"/>
                  <wp:positionH relativeFrom="column">
                    <wp:posOffset>29437</wp:posOffset>
                  </wp:positionH>
                  <wp:positionV relativeFrom="paragraph">
                    <wp:posOffset>138758</wp:posOffset>
                  </wp:positionV>
                  <wp:extent cx="280035" cy="848360"/>
                  <wp:effectExtent l="0" t="0" r="5715" b="0"/>
                  <wp:wrapSquare wrapText="bothSides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" cy="84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2F783C04" w14:textId="4046FE08" w:rsidR="00303AFA" w:rsidRPr="00670041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32A32525" w14:textId="2A7ABDA9" w:rsidR="00303AFA" w:rsidRPr="00930FA0" w:rsidRDefault="00303AFA" w:rsidP="00385BCA">
            <w:pPr>
              <w:pStyle w:val="DecimalAligned"/>
              <w:rPr>
                <w:color w:val="auto"/>
              </w:rPr>
            </w:pPr>
          </w:p>
          <w:p w14:paraId="37D4BF0E" w14:textId="0AB130BA" w:rsidR="00303AFA" w:rsidRPr="00930FA0" w:rsidRDefault="00303AFA" w:rsidP="00385BCA">
            <w:pPr>
              <w:pStyle w:val="DecimalAligned"/>
              <w:rPr>
                <w:color w:val="auto"/>
              </w:rPr>
            </w:pPr>
          </w:p>
          <w:p w14:paraId="77B241EB" w14:textId="3E092E56" w:rsidR="00303AFA" w:rsidRPr="00670041" w:rsidRDefault="00810D72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15584" behindDoc="0" locked="0" layoutInCell="1" allowOverlap="1" wp14:anchorId="5E79F5B2" wp14:editId="4916E137">
                  <wp:simplePos x="0" y="0"/>
                  <wp:positionH relativeFrom="column">
                    <wp:posOffset>-14993</wp:posOffset>
                  </wp:positionH>
                  <wp:positionV relativeFrom="paragraph">
                    <wp:posOffset>165661</wp:posOffset>
                  </wp:positionV>
                  <wp:extent cx="347345" cy="880110"/>
                  <wp:effectExtent l="0" t="0" r="0" b="0"/>
                  <wp:wrapSquare wrapText="bothSides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345" cy="880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  <w:p w14:paraId="0A249A8F" w14:textId="1CCDD72F" w:rsidR="00303AFA" w:rsidRPr="00670041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394A15AC" w14:textId="55C70D71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6A2E4A63" w14:textId="7FFD722B" w:rsidR="00303AFA" w:rsidRPr="00670041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0CE8AF2E" w14:textId="0F62FE6B" w:rsidR="00303AFA" w:rsidRPr="00930FA0" w:rsidRDefault="00303AFA" w:rsidP="00385BCA">
            <w:pPr>
              <w:pStyle w:val="DecimalAligned"/>
              <w:rPr>
                <w:color w:val="auto"/>
              </w:rPr>
            </w:pPr>
          </w:p>
          <w:p w14:paraId="55952AD0" w14:textId="03455A43" w:rsidR="00303AFA" w:rsidRPr="00930FA0" w:rsidRDefault="00810D72" w:rsidP="00385BCA">
            <w:pPr>
              <w:pStyle w:val="DecimalAligned"/>
              <w:rPr>
                <w:color w:val="auto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lastRenderedPageBreak/>
              <w:drawing>
                <wp:anchor distT="0" distB="0" distL="114300" distR="114300" simplePos="0" relativeHeight="251767808" behindDoc="0" locked="0" layoutInCell="1" allowOverlap="1" wp14:anchorId="16A47969" wp14:editId="4692F1AE">
                  <wp:simplePos x="0" y="0"/>
                  <wp:positionH relativeFrom="column">
                    <wp:posOffset>34925</wp:posOffset>
                  </wp:positionH>
                  <wp:positionV relativeFrom="paragraph">
                    <wp:posOffset>0</wp:posOffset>
                  </wp:positionV>
                  <wp:extent cx="302895" cy="1139825"/>
                  <wp:effectExtent l="0" t="0" r="1905" b="3175"/>
                  <wp:wrapSquare wrapText="bothSides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1139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69842C1" w14:textId="528FE3E9" w:rsidR="00303AFA" w:rsidRPr="00670041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2A45D41C" w14:textId="6116454A" w:rsidR="00303AFA" w:rsidRPr="00930FA0" w:rsidRDefault="00303AFA" w:rsidP="00385BCA">
            <w:pPr>
              <w:pStyle w:val="DecimalAligned"/>
              <w:rPr>
                <w:color w:val="auto"/>
              </w:rPr>
            </w:pPr>
          </w:p>
          <w:p w14:paraId="300965E2" w14:textId="0E4E88AA" w:rsidR="00004D36" w:rsidRDefault="00004D36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6058AC0A" w14:textId="51D9EC4B" w:rsidR="00303AFA" w:rsidRPr="00930FA0" w:rsidRDefault="00810D72" w:rsidP="00385BCA">
            <w:pPr>
              <w:pStyle w:val="DecimalAligned"/>
              <w:rPr>
                <w:color w:val="auto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23776" behindDoc="0" locked="0" layoutInCell="1" allowOverlap="1" wp14:anchorId="02640F51" wp14:editId="72728292">
                  <wp:simplePos x="0" y="0"/>
                  <wp:positionH relativeFrom="column">
                    <wp:posOffset>71120</wp:posOffset>
                  </wp:positionH>
                  <wp:positionV relativeFrom="paragraph">
                    <wp:posOffset>57150</wp:posOffset>
                  </wp:positionV>
                  <wp:extent cx="274320" cy="891540"/>
                  <wp:effectExtent l="0" t="0" r="0" b="3810"/>
                  <wp:wrapSquare wrapText="bothSides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89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4CCE1E9" w14:textId="61EEB29B" w:rsidR="00303AFA" w:rsidRPr="00DF4E36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03037F2A" w14:textId="722CDDD4" w:rsidR="00303AFA" w:rsidRPr="00930FA0" w:rsidRDefault="00303AFA" w:rsidP="00385BCA">
            <w:pPr>
              <w:pStyle w:val="DecimalAligned"/>
              <w:rPr>
                <w:color w:val="auto"/>
              </w:rPr>
            </w:pPr>
          </w:p>
          <w:p w14:paraId="3BD3107D" w14:textId="54878004" w:rsidR="00004D36" w:rsidRDefault="00004D36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77B4572E" w14:textId="040DF6A7" w:rsidR="00C42606" w:rsidRDefault="00810D72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25824" behindDoc="0" locked="0" layoutInCell="1" allowOverlap="1" wp14:anchorId="53DA9A22" wp14:editId="3E93DF76">
                  <wp:simplePos x="0" y="0"/>
                  <wp:positionH relativeFrom="column">
                    <wp:posOffset>14605</wp:posOffset>
                  </wp:positionH>
                  <wp:positionV relativeFrom="paragraph">
                    <wp:posOffset>27305</wp:posOffset>
                  </wp:positionV>
                  <wp:extent cx="303530" cy="885825"/>
                  <wp:effectExtent l="0" t="0" r="1270" b="0"/>
                  <wp:wrapSquare wrapText="bothSides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530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6B497D01" w14:textId="39BB1A00" w:rsidR="00C42606" w:rsidRDefault="00C42606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332E0DD4" w14:textId="5B2F8EF1" w:rsidR="00C42606" w:rsidRDefault="00C42606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16C7EB41" w14:textId="5D730F3A" w:rsidR="00004D36" w:rsidRDefault="00810D72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27872" behindDoc="0" locked="0" layoutInCell="1" allowOverlap="1" wp14:anchorId="3A416FAA" wp14:editId="4EB6FD7F">
                  <wp:simplePos x="0" y="0"/>
                  <wp:positionH relativeFrom="column">
                    <wp:posOffset>34925</wp:posOffset>
                  </wp:positionH>
                  <wp:positionV relativeFrom="paragraph">
                    <wp:posOffset>321310</wp:posOffset>
                  </wp:positionV>
                  <wp:extent cx="247650" cy="706755"/>
                  <wp:effectExtent l="0" t="0" r="0" b="0"/>
                  <wp:wrapSquare wrapText="bothSides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706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383227BB" w14:textId="48206B8B" w:rsidR="00303AFA" w:rsidRPr="00DF4E36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772AF09F" w14:textId="4EF1FBED" w:rsidR="00303AFA" w:rsidRPr="00930FA0" w:rsidRDefault="00303AFA" w:rsidP="00385BCA">
            <w:pPr>
              <w:pStyle w:val="DecimalAligned"/>
              <w:rPr>
                <w:b w:val="0"/>
                <w:bCs w:val="0"/>
                <w:color w:val="auto"/>
              </w:rPr>
            </w:pPr>
          </w:p>
          <w:p w14:paraId="455E03BD" w14:textId="16DD460F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3308C723" w14:textId="608F94E2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72CC56D0" w14:textId="7F4F7C16" w:rsidR="00303AFA" w:rsidRPr="00930FA0" w:rsidRDefault="009632F3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768832" behindDoc="0" locked="0" layoutInCell="1" allowOverlap="1" wp14:anchorId="044DCF84" wp14:editId="73ED4265">
                  <wp:simplePos x="0" y="0"/>
                  <wp:positionH relativeFrom="column">
                    <wp:posOffset>-403860</wp:posOffset>
                  </wp:positionH>
                  <wp:positionV relativeFrom="paragraph">
                    <wp:posOffset>270510</wp:posOffset>
                  </wp:positionV>
                  <wp:extent cx="1092835" cy="257175"/>
                  <wp:effectExtent l="0" t="1270" r="0" b="0"/>
                  <wp:wrapSquare wrapText="bothSides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092835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  <w:p w14:paraId="242B663F" w14:textId="1685709B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2FFE3BF4" w14:textId="605025C6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474EDAE7" w14:textId="183DB65D" w:rsidR="00303AFA" w:rsidRPr="00DF4E36" w:rsidRDefault="009632F3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31968" behindDoc="0" locked="0" layoutInCell="1" allowOverlap="1" wp14:anchorId="11332BD5" wp14:editId="2CEA6F5C">
                  <wp:simplePos x="0" y="0"/>
                  <wp:positionH relativeFrom="column">
                    <wp:posOffset>53320</wp:posOffset>
                  </wp:positionH>
                  <wp:positionV relativeFrom="paragraph">
                    <wp:posOffset>200674</wp:posOffset>
                  </wp:positionV>
                  <wp:extent cx="227330" cy="717550"/>
                  <wp:effectExtent l="0" t="0" r="1270" b="6350"/>
                  <wp:wrapSquare wrapText="bothSides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30" cy="71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730B2E6" w14:textId="7198B4CD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624BF95E" w14:textId="3733BFF4" w:rsidR="00303AFA" w:rsidRPr="00DF4E36" w:rsidRDefault="00303AFA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</w:p>
          <w:p w14:paraId="17AA86DC" w14:textId="2A242230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04045521" w14:textId="50C7C98B" w:rsidR="00303AFA" w:rsidRPr="00930FA0" w:rsidRDefault="007C63AB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lastRenderedPageBreak/>
              <w:drawing>
                <wp:anchor distT="0" distB="0" distL="114300" distR="114300" simplePos="0" relativeHeight="251734016" behindDoc="0" locked="0" layoutInCell="1" allowOverlap="1" wp14:anchorId="5854DB2B" wp14:editId="1DA7994F">
                  <wp:simplePos x="0" y="0"/>
                  <wp:positionH relativeFrom="column">
                    <wp:posOffset>112777</wp:posOffset>
                  </wp:positionH>
                  <wp:positionV relativeFrom="paragraph">
                    <wp:posOffset>494</wp:posOffset>
                  </wp:positionV>
                  <wp:extent cx="278765" cy="1003935"/>
                  <wp:effectExtent l="0" t="0" r="6985" b="5715"/>
                  <wp:wrapSquare wrapText="bothSides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765" cy="1003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35429719" w14:textId="0C33BFB6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56AB7831" w14:textId="5FE99E0D" w:rsidR="00303AFA" w:rsidRPr="00930FA0" w:rsidRDefault="00303AFA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</w:p>
          <w:p w14:paraId="0B2ECF0A" w14:textId="59DAB637" w:rsidR="00303AFA" w:rsidRPr="00930FA0" w:rsidRDefault="007C63AB" w:rsidP="00385BCA">
            <w:pPr>
              <w:rPr>
                <w:rFonts w:ascii="SimSun" w:eastAsia="SimSun" w:hAnsi="SimSun" w:cs="SimSun"/>
                <w:b w:val="0"/>
                <w:bCs w:val="0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36064" behindDoc="0" locked="0" layoutInCell="1" allowOverlap="1" wp14:anchorId="7C8CBA14" wp14:editId="1E379BB2">
                  <wp:simplePos x="0" y="0"/>
                  <wp:positionH relativeFrom="column">
                    <wp:posOffset>108585</wp:posOffset>
                  </wp:positionH>
                  <wp:positionV relativeFrom="paragraph">
                    <wp:posOffset>259080</wp:posOffset>
                  </wp:positionV>
                  <wp:extent cx="283210" cy="897255"/>
                  <wp:effectExtent l="0" t="0" r="2540" b="0"/>
                  <wp:wrapSquare wrapText="bothSides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210" cy="897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735B826" w14:textId="52ACB21C" w:rsidR="00303AFA" w:rsidRPr="00930FA0" w:rsidRDefault="007C63AB" w:rsidP="00385BCA">
            <w:pPr>
              <w:rPr>
                <w:rFonts w:ascii="SimSun" w:eastAsia="SimSun" w:hAnsi="SimSun" w:cs="SimSun"/>
                <w:color w:val="auto"/>
                <w:szCs w:val="24"/>
              </w:rPr>
            </w:pP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44256" behindDoc="0" locked="0" layoutInCell="1" allowOverlap="1" wp14:anchorId="22AB095E" wp14:editId="6A1943E6">
                  <wp:simplePos x="0" y="0"/>
                  <wp:positionH relativeFrom="column">
                    <wp:posOffset>83820</wp:posOffset>
                  </wp:positionH>
                  <wp:positionV relativeFrom="paragraph">
                    <wp:posOffset>5582285</wp:posOffset>
                  </wp:positionV>
                  <wp:extent cx="284480" cy="986790"/>
                  <wp:effectExtent l="0" t="0" r="1270" b="3810"/>
                  <wp:wrapSquare wrapText="bothSides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480" cy="986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42208" behindDoc="0" locked="0" layoutInCell="1" allowOverlap="1" wp14:anchorId="7E5567E1" wp14:editId="09DCF2EC">
                  <wp:simplePos x="0" y="0"/>
                  <wp:positionH relativeFrom="column">
                    <wp:posOffset>98425</wp:posOffset>
                  </wp:positionH>
                  <wp:positionV relativeFrom="paragraph">
                    <wp:posOffset>3850640</wp:posOffset>
                  </wp:positionV>
                  <wp:extent cx="242570" cy="1497330"/>
                  <wp:effectExtent l="0" t="0" r="5080" b="7620"/>
                  <wp:wrapSquare wrapText="bothSides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570" cy="1497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40160" behindDoc="0" locked="0" layoutInCell="1" allowOverlap="1" wp14:anchorId="6569D9BA" wp14:editId="047F9336">
                  <wp:simplePos x="0" y="0"/>
                  <wp:positionH relativeFrom="column">
                    <wp:posOffset>100218</wp:posOffset>
                  </wp:positionH>
                  <wp:positionV relativeFrom="paragraph">
                    <wp:posOffset>2575724</wp:posOffset>
                  </wp:positionV>
                  <wp:extent cx="284480" cy="1093470"/>
                  <wp:effectExtent l="0" t="0" r="1270" b="0"/>
                  <wp:wrapSquare wrapText="bothSides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480" cy="1093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930FA0">
              <w:rPr>
                <w:rFonts w:ascii="SimSun" w:eastAsia="SimSun" w:hAnsi="SimSun" w:cs="SimSun"/>
                <w:noProof/>
                <w:szCs w:val="24"/>
              </w:rPr>
              <w:drawing>
                <wp:anchor distT="0" distB="0" distL="114300" distR="114300" simplePos="0" relativeHeight="251738112" behindDoc="0" locked="0" layoutInCell="1" allowOverlap="1" wp14:anchorId="5E8A2B81" wp14:editId="2739FA2F">
                  <wp:simplePos x="0" y="0"/>
                  <wp:positionH relativeFrom="column">
                    <wp:posOffset>92569</wp:posOffset>
                  </wp:positionH>
                  <wp:positionV relativeFrom="paragraph">
                    <wp:posOffset>1225570</wp:posOffset>
                  </wp:positionV>
                  <wp:extent cx="291465" cy="1170305"/>
                  <wp:effectExtent l="0" t="0" r="0" b="0"/>
                  <wp:wrapSquare wrapText="bothSides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65" cy="1170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D2BB76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lastRenderedPageBreak/>
              <w:t>The match is burning.</w:t>
            </w:r>
          </w:p>
          <w:p w14:paraId="066E6F8B" w14:textId="0E58AB75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7AB6732E" w14:textId="749243AC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0CCC1F56" w14:textId="77777777" w:rsidR="000D4957" w:rsidRPr="00930FA0" w:rsidRDefault="000D4957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55B9DA85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match is not burning.</w:t>
            </w:r>
          </w:p>
          <w:p w14:paraId="4D36AED7" w14:textId="446D9715" w:rsidR="001937F0" w:rsidRDefault="001937F0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3B49E5B5" w14:textId="77777777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DE5B8B1" w14:textId="190B65E7" w:rsidR="008C4447" w:rsidRDefault="008C4447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6551144D" w14:textId="77777777" w:rsidR="002C662F" w:rsidRP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60114E7" w14:textId="1CFE2BDF" w:rsidR="00303AFA" w:rsidRPr="00930FA0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match has burned-out.</w:t>
            </w:r>
          </w:p>
          <w:p w14:paraId="7F0737B7" w14:textId="7284AF74" w:rsidR="001937F0" w:rsidRDefault="001937F0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74BDB0B" w14:textId="641F1008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1DD9D0CC" w14:textId="77777777" w:rsidR="000D4957" w:rsidRPr="00930FA0" w:rsidRDefault="000D4957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4952293F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match has not burned-out.</w:t>
            </w:r>
          </w:p>
          <w:p w14:paraId="700536C5" w14:textId="50EB3E5C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BC42403" w14:textId="5EA68A10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360B7522" w14:textId="1C74FB51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4EDA07A0" w14:textId="77777777" w:rsidR="002C662F" w:rsidRPr="002C662F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13130F17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light is on.</w:t>
            </w:r>
          </w:p>
          <w:p w14:paraId="5D36B201" w14:textId="1D635D9E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080B3DBC" w14:textId="324C05C7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68AD7B2" w14:textId="77777777" w:rsidR="000D4957" w:rsidRPr="00930FA0" w:rsidRDefault="000D4957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1657C99A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lastRenderedPageBreak/>
              <w:t>The light is not on.</w:t>
            </w:r>
          </w:p>
          <w:p w14:paraId="6DF7485E" w14:textId="24BB12B6" w:rsidR="001937F0" w:rsidRDefault="001937F0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37C98F5C" w14:textId="4A8D7B96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30CB080E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175CE3E5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light is off.</w:t>
            </w:r>
          </w:p>
          <w:p w14:paraId="165CED47" w14:textId="7800BD66" w:rsidR="001937F0" w:rsidRDefault="001937F0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4F6EFAB9" w14:textId="6F957108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31E3A57" w14:textId="49B0EDF4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3A57505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3D21AEC3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light is not off.</w:t>
            </w:r>
          </w:p>
          <w:p w14:paraId="503A38F1" w14:textId="1D871051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189C28C" w14:textId="7CF96DDD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07F8C4E7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64A7680A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towel is dry.</w:t>
            </w:r>
          </w:p>
          <w:p w14:paraId="054F3675" w14:textId="709973B6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49F90F91" w14:textId="6DA69114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99D2F81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4AE8CC6B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towel is not dry.</w:t>
            </w:r>
          </w:p>
          <w:p w14:paraId="5FF6FB43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3BAE3E74" w14:textId="62A2EA7F" w:rsidR="00961A68" w:rsidRDefault="00961A68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1F0B0552" w14:textId="57BC94F6" w:rsidR="002C662F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78AB8DEF" w14:textId="77777777" w:rsidR="00DA1BC7" w:rsidRPr="00DA1BC7" w:rsidRDefault="00DA1BC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11223BD" w14:textId="18A2E169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towel is wet.</w:t>
            </w:r>
          </w:p>
          <w:p w14:paraId="3FA6D4D9" w14:textId="4E3469B7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4BC86301" w14:textId="618AE8D0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9127065" w14:textId="436E9DB2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05A488B0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6B6765CC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lastRenderedPageBreak/>
              <w:t>The towel is not wet.</w:t>
            </w:r>
          </w:p>
          <w:p w14:paraId="0669B9EB" w14:textId="141C854F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532D21C" w14:textId="29B34EAB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07228DCB" w14:textId="77777777" w:rsidR="002C662F" w:rsidRPr="008C4447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75FC29F2" w14:textId="11893BCF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puppy is alive.</w:t>
            </w:r>
          </w:p>
          <w:p w14:paraId="58C830AA" w14:textId="12FFDA01" w:rsidR="00961A68" w:rsidRDefault="00961A68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7C5B0F95" w14:textId="77777777" w:rsidR="00961A68" w:rsidRPr="00930FA0" w:rsidRDefault="00961A68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386C7C89" w14:textId="53A64A22" w:rsidR="008C4447" w:rsidRDefault="008C4447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2D76ECB2" w14:textId="77777777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5E21A21" w14:textId="210E30A2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puppy is not alive.</w:t>
            </w:r>
          </w:p>
          <w:p w14:paraId="2E114F83" w14:textId="4663232F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4499697" w14:textId="76231ADC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3BCA5B5D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6924212A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puppy is dead.</w:t>
            </w:r>
          </w:p>
          <w:p w14:paraId="2A193A86" w14:textId="5D1FD8EC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9D1C348" w14:textId="6F3D6A0F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21AB78A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24E70098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puppy is not dead.</w:t>
            </w:r>
          </w:p>
          <w:p w14:paraId="4D0E9FDC" w14:textId="34F26AC3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2F69042" w14:textId="75FFE6CC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75460CC1" w14:textId="1B6430A4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DAAC609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45179031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coat is clean.</w:t>
            </w:r>
          </w:p>
          <w:p w14:paraId="34037667" w14:textId="4B7C4BE4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7A785725" w14:textId="75B4272A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1B4F78DC" w14:textId="52DC5A7A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A87C9E4" w14:textId="76592C48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604BB0B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03E215A7" w14:textId="4C71C250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lastRenderedPageBreak/>
              <w:t>The coat is not clean.</w:t>
            </w:r>
          </w:p>
          <w:p w14:paraId="22368AAD" w14:textId="0E887CA0" w:rsidR="00961A68" w:rsidRDefault="00961A68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521C19F" w14:textId="1B0DACC8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3803CFFC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13655F0B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coat is dirty.</w:t>
            </w:r>
          </w:p>
          <w:p w14:paraId="32FBE564" w14:textId="58091083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15990E05" w14:textId="054EB783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37E2E293" w14:textId="161AEDE8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225A238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049BF03E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coat is not dirty.</w:t>
            </w:r>
          </w:p>
          <w:p w14:paraId="058B5A19" w14:textId="2172E05F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4F1667F7" w14:textId="2BBB876C" w:rsidR="00961A68" w:rsidRDefault="00961A68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446F726" w14:textId="77777777" w:rsidR="008C4447" w:rsidRPr="008C4447" w:rsidRDefault="008C4447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4E0C1978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bad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man</w:t>
            </w: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 xml:space="preserve"> ran off.</w:t>
            </w:r>
          </w:p>
          <w:p w14:paraId="0323D316" w14:textId="18CCF605" w:rsidR="00961A68" w:rsidRDefault="00961A68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0A06CFB9" w14:textId="425B9EA2" w:rsidR="002C662F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59C8AF2E" w14:textId="77777777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5569C55" w14:textId="2354B155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bad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man</w:t>
            </w: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 xml:space="preserve"> did not run off.</w:t>
            </w:r>
          </w:p>
          <w:p w14:paraId="46B84C62" w14:textId="1065B83B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9595C9F" w14:textId="02F54E68" w:rsidR="00961A68" w:rsidRDefault="00961A68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17CDA554" w14:textId="474C4E2D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55FE9D7" w14:textId="5B9AC09C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ADC02E7" w14:textId="77777777" w:rsidR="002C662F" w:rsidRPr="002C662F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27572DD6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bad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man</w:t>
            </w: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 xml:space="preserve"> stopped.</w:t>
            </w:r>
          </w:p>
          <w:p w14:paraId="7302B359" w14:textId="4A775140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E74D4B9" w14:textId="77777777" w:rsidR="00961A68" w:rsidRPr="00930FA0" w:rsidRDefault="00961A68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273144C1" w14:textId="77777777" w:rsidR="000D4957" w:rsidRDefault="000D495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49A75584" w14:textId="4184607F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lastRenderedPageBreak/>
              <w:t>The bad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man</w:t>
            </w: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 xml:space="preserve"> did not stop.</w:t>
            </w:r>
          </w:p>
          <w:p w14:paraId="33889048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1913E024" w14:textId="456836C7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9FC0057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2A8A9195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Hat is on the head.</w:t>
            </w:r>
          </w:p>
          <w:p w14:paraId="20FFC611" w14:textId="43119A31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1555339A" w14:textId="79D789B3" w:rsidR="00961A68" w:rsidRDefault="00961A68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5CCA9AC7" w14:textId="43A5CE8A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4AF1622B" w14:textId="77777777" w:rsidR="002C662F" w:rsidRPr="002C662F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0F5E31DA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Hat is not on the head.</w:t>
            </w:r>
          </w:p>
          <w:p w14:paraId="2BAB2A19" w14:textId="294FE3E3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78E65440" w14:textId="373B24D2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730052A5" w14:textId="7FD9EB98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6301F00" w14:textId="77777777" w:rsidR="008B5219" w:rsidRPr="00930FA0" w:rsidRDefault="008B5219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607AD9DF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Hat is taken off.</w:t>
            </w:r>
          </w:p>
          <w:p w14:paraId="64052337" w14:textId="00A960B5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7CEFB759" w14:textId="6E6F7348" w:rsidR="00961A68" w:rsidRDefault="00961A68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3F59807F" w14:textId="77777777" w:rsidR="008B5219" w:rsidRPr="00930FA0" w:rsidRDefault="008B5219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3424E1B4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Hat is not taken off.</w:t>
            </w:r>
          </w:p>
          <w:p w14:paraId="05F37F60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96A3634" w14:textId="582BD42D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477A841" w14:textId="1D7E7A4A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182636F6" w14:textId="77777777" w:rsidR="002C662F" w:rsidRPr="002C662F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2AAE48CD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sun rises.</w:t>
            </w:r>
          </w:p>
          <w:p w14:paraId="7B2BA720" w14:textId="63A09CC8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23AB925A" w14:textId="0D173930" w:rsidR="008C4447" w:rsidRDefault="008C4447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4EF9944B" w14:textId="57BAE161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376521CD" w14:textId="3DCE8DF7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38290410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54B781D7" w14:textId="1359C8FF" w:rsidR="00303AFA" w:rsidRDefault="00303AFA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sun didn’t rise.</w:t>
            </w:r>
          </w:p>
          <w:p w14:paraId="4F32C15D" w14:textId="188DB0A8" w:rsidR="00961A68" w:rsidRDefault="00961A68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0EBEE484" w14:textId="4C515A5E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6804ADC0" w14:textId="77777777" w:rsidR="002C662F" w:rsidRPr="00930FA0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1EFD01D4" w14:textId="77777777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sun has set.</w:t>
            </w:r>
          </w:p>
          <w:p w14:paraId="55B8B420" w14:textId="168A8448" w:rsidR="00385BCA" w:rsidRDefault="00385BC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5B01765A" w14:textId="62263D60" w:rsidR="002C662F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700D6E2E" w14:textId="4E48C08A" w:rsidR="002C662F" w:rsidRDefault="002C662F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</w:p>
          <w:p w14:paraId="580F4247" w14:textId="77777777" w:rsidR="002C662F" w:rsidRDefault="002C662F" w:rsidP="00385BCA">
            <w:pPr>
              <w:pStyle w:val="DecimalAligned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 w14:paraId="74B30F53" w14:textId="64E58F56" w:rsidR="00303AFA" w:rsidRPr="00930FA0" w:rsidRDefault="00303AFA" w:rsidP="00385BCA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</w:pPr>
            <w:r w:rsidRPr="00930FA0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</w:rPr>
              <w:t>The sun has not set.</w:t>
            </w:r>
          </w:p>
        </w:tc>
      </w:tr>
    </w:tbl>
    <w:p w14:paraId="268D97AB" w14:textId="543FCB54" w:rsidR="00F11976" w:rsidRDefault="00F11976" w:rsidP="00303AFA"/>
    <w:p w14:paraId="2E683F9E" w14:textId="705D4BAA" w:rsidR="008A457F" w:rsidRDefault="008A457F" w:rsidP="00303AFA"/>
    <w:p w14:paraId="462CAC99" w14:textId="3AE63C87" w:rsidR="008A457F" w:rsidRDefault="008A457F" w:rsidP="00303AFA"/>
    <w:p w14:paraId="2DACE3CE" w14:textId="5CAC2ABA" w:rsidR="008A457F" w:rsidRDefault="008A457F" w:rsidP="00303AFA"/>
    <w:p w14:paraId="53F01A0E" w14:textId="3D2467EC" w:rsidR="008A457F" w:rsidRDefault="008A457F" w:rsidP="00303AFA"/>
    <w:p w14:paraId="38B3A499" w14:textId="5EBE4F95" w:rsidR="008A457F" w:rsidRDefault="008A457F" w:rsidP="00303AFA"/>
    <w:p w14:paraId="45FFE457" w14:textId="04E7B5F3" w:rsidR="008A457F" w:rsidRDefault="008A457F" w:rsidP="00303AFA"/>
    <w:p w14:paraId="483BE4AC" w14:textId="3CC07992" w:rsidR="008A457F" w:rsidRDefault="008A457F" w:rsidP="00303AFA"/>
    <w:p w14:paraId="3F049CC6" w14:textId="2EFF1D64" w:rsidR="008A457F" w:rsidRDefault="008A457F" w:rsidP="00303AFA"/>
    <w:p w14:paraId="0C17476B" w14:textId="741B8F49" w:rsidR="008A457F" w:rsidRDefault="008A457F" w:rsidP="00303AFA"/>
    <w:p w14:paraId="6054E54B" w14:textId="33ED5F2A" w:rsidR="008A457F" w:rsidRDefault="008A457F" w:rsidP="00303AFA"/>
    <w:p w14:paraId="34689DD5" w14:textId="77777777" w:rsidR="008A457F" w:rsidRPr="00930FA0" w:rsidRDefault="008A457F" w:rsidP="00303AFA"/>
    <w:p w14:paraId="5A6E093A" w14:textId="77777777" w:rsidR="00303AFA" w:rsidRPr="00E335EA" w:rsidRDefault="00303AFA" w:rsidP="00303AFA">
      <w:pPr>
        <w:rPr>
          <w:sz w:val="18"/>
          <w:szCs w:val="18"/>
        </w:rPr>
      </w:pPr>
      <w:r w:rsidRPr="00E335EA">
        <w:rPr>
          <w:rFonts w:hint="eastAsia"/>
          <w:sz w:val="18"/>
          <w:szCs w:val="18"/>
        </w:rPr>
        <w:lastRenderedPageBreak/>
        <w:t>A</w:t>
      </w:r>
      <w:r w:rsidRPr="00E335EA">
        <w:rPr>
          <w:sz w:val="18"/>
          <w:szCs w:val="18"/>
        </w:rPr>
        <w:t xml:space="preserve"> list of all 44 objects with explicit contradictory states selected as experimental mate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03AFA" w14:paraId="63910CB8" w14:textId="77777777" w:rsidTr="00385BCA">
        <w:tc>
          <w:tcPr>
            <w:tcW w:w="2074" w:type="dxa"/>
          </w:tcPr>
          <w:p w14:paraId="4A64DEE5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sz w:val="21"/>
                <w:szCs w:val="21"/>
              </w:rPr>
              <w:t>Drawer</w:t>
            </w:r>
          </w:p>
        </w:tc>
        <w:tc>
          <w:tcPr>
            <w:tcW w:w="2074" w:type="dxa"/>
          </w:tcPr>
          <w:p w14:paraId="1AC7D574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M</w:t>
            </w:r>
            <w:r w:rsidRPr="00424259">
              <w:rPr>
                <w:sz w:val="21"/>
                <w:szCs w:val="21"/>
              </w:rPr>
              <w:t>atch</w:t>
            </w:r>
          </w:p>
        </w:tc>
        <w:tc>
          <w:tcPr>
            <w:tcW w:w="2074" w:type="dxa"/>
          </w:tcPr>
          <w:p w14:paraId="7F5489F2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L</w:t>
            </w:r>
            <w:r w:rsidRPr="00424259">
              <w:rPr>
                <w:sz w:val="21"/>
                <w:szCs w:val="21"/>
              </w:rPr>
              <w:t>ight</w:t>
            </w:r>
          </w:p>
        </w:tc>
        <w:tc>
          <w:tcPr>
            <w:tcW w:w="2074" w:type="dxa"/>
          </w:tcPr>
          <w:p w14:paraId="693CFBB4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T</w:t>
            </w:r>
            <w:r w:rsidRPr="00424259">
              <w:rPr>
                <w:sz w:val="21"/>
                <w:szCs w:val="21"/>
              </w:rPr>
              <w:t>owel</w:t>
            </w:r>
          </w:p>
        </w:tc>
      </w:tr>
      <w:tr w:rsidR="00303AFA" w14:paraId="1F44F09B" w14:textId="77777777" w:rsidTr="00385BCA">
        <w:tc>
          <w:tcPr>
            <w:tcW w:w="2074" w:type="dxa"/>
          </w:tcPr>
          <w:p w14:paraId="4EA1D100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P</w:t>
            </w:r>
            <w:r w:rsidRPr="00424259">
              <w:rPr>
                <w:sz w:val="21"/>
                <w:szCs w:val="21"/>
              </w:rPr>
              <w:t>uppy</w:t>
            </w:r>
          </w:p>
        </w:tc>
        <w:tc>
          <w:tcPr>
            <w:tcW w:w="2074" w:type="dxa"/>
          </w:tcPr>
          <w:p w14:paraId="30DBC4E4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C</w:t>
            </w:r>
            <w:r w:rsidRPr="00424259">
              <w:rPr>
                <w:sz w:val="21"/>
                <w:szCs w:val="21"/>
              </w:rPr>
              <w:t>oat</w:t>
            </w:r>
          </w:p>
        </w:tc>
        <w:tc>
          <w:tcPr>
            <w:tcW w:w="2074" w:type="dxa"/>
          </w:tcPr>
          <w:p w14:paraId="7A1D3B23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B</w:t>
            </w:r>
            <w:r w:rsidRPr="00424259">
              <w:rPr>
                <w:sz w:val="21"/>
                <w:szCs w:val="21"/>
              </w:rPr>
              <w:t>adman</w:t>
            </w:r>
          </w:p>
        </w:tc>
        <w:tc>
          <w:tcPr>
            <w:tcW w:w="2074" w:type="dxa"/>
          </w:tcPr>
          <w:p w14:paraId="4E72A586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H</w:t>
            </w:r>
            <w:r w:rsidRPr="00424259">
              <w:rPr>
                <w:sz w:val="21"/>
                <w:szCs w:val="21"/>
              </w:rPr>
              <w:t>at</w:t>
            </w:r>
          </w:p>
        </w:tc>
      </w:tr>
      <w:tr w:rsidR="00303AFA" w14:paraId="10BE25CE" w14:textId="77777777" w:rsidTr="00385BCA">
        <w:tc>
          <w:tcPr>
            <w:tcW w:w="2074" w:type="dxa"/>
          </w:tcPr>
          <w:p w14:paraId="32CF2581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S</w:t>
            </w:r>
            <w:r w:rsidRPr="00424259">
              <w:rPr>
                <w:sz w:val="21"/>
                <w:szCs w:val="21"/>
              </w:rPr>
              <w:t>un</w:t>
            </w:r>
          </w:p>
        </w:tc>
        <w:tc>
          <w:tcPr>
            <w:tcW w:w="2074" w:type="dxa"/>
          </w:tcPr>
          <w:p w14:paraId="4FDE8C5F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S</w:t>
            </w:r>
            <w:r w:rsidRPr="00424259">
              <w:rPr>
                <w:sz w:val="21"/>
                <w:szCs w:val="21"/>
              </w:rPr>
              <w:t>creen</w:t>
            </w:r>
          </w:p>
        </w:tc>
        <w:tc>
          <w:tcPr>
            <w:tcW w:w="2074" w:type="dxa"/>
          </w:tcPr>
          <w:p w14:paraId="27BBEF6E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B</w:t>
            </w:r>
            <w:r w:rsidRPr="00424259">
              <w:rPr>
                <w:sz w:val="21"/>
                <w:szCs w:val="21"/>
              </w:rPr>
              <w:t>all</w:t>
            </w:r>
          </w:p>
        </w:tc>
        <w:tc>
          <w:tcPr>
            <w:tcW w:w="2074" w:type="dxa"/>
          </w:tcPr>
          <w:p w14:paraId="6FDD1D69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M</w:t>
            </w:r>
            <w:r w:rsidRPr="00424259">
              <w:rPr>
                <w:sz w:val="21"/>
                <w:szCs w:val="21"/>
              </w:rPr>
              <w:t>achine</w:t>
            </w:r>
          </w:p>
        </w:tc>
      </w:tr>
      <w:tr w:rsidR="00303AFA" w14:paraId="51032B86" w14:textId="77777777" w:rsidTr="00385BCA">
        <w:tc>
          <w:tcPr>
            <w:tcW w:w="2074" w:type="dxa"/>
          </w:tcPr>
          <w:p w14:paraId="69BD0F99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G</w:t>
            </w:r>
            <w:r w:rsidRPr="00424259">
              <w:rPr>
                <w:sz w:val="21"/>
                <w:szCs w:val="21"/>
              </w:rPr>
              <w:t>rapes</w:t>
            </w:r>
          </w:p>
        </w:tc>
        <w:tc>
          <w:tcPr>
            <w:tcW w:w="2074" w:type="dxa"/>
          </w:tcPr>
          <w:p w14:paraId="150C5087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S</w:t>
            </w:r>
            <w:r w:rsidRPr="00424259">
              <w:rPr>
                <w:sz w:val="21"/>
                <w:szCs w:val="21"/>
              </w:rPr>
              <w:t>choolbag</w:t>
            </w:r>
          </w:p>
        </w:tc>
        <w:tc>
          <w:tcPr>
            <w:tcW w:w="2074" w:type="dxa"/>
          </w:tcPr>
          <w:p w14:paraId="147A0CC2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P</w:t>
            </w:r>
            <w:r w:rsidRPr="00424259">
              <w:rPr>
                <w:sz w:val="21"/>
                <w:szCs w:val="21"/>
              </w:rPr>
              <w:t>hone</w:t>
            </w:r>
          </w:p>
        </w:tc>
        <w:tc>
          <w:tcPr>
            <w:tcW w:w="2074" w:type="dxa"/>
          </w:tcPr>
          <w:p w14:paraId="29482D6B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M</w:t>
            </w:r>
            <w:r w:rsidRPr="00424259">
              <w:rPr>
                <w:sz w:val="21"/>
                <w:szCs w:val="21"/>
              </w:rPr>
              <w:t>oon</w:t>
            </w:r>
          </w:p>
        </w:tc>
      </w:tr>
      <w:tr w:rsidR="00303AFA" w14:paraId="74573CEA" w14:textId="77777777" w:rsidTr="00385BCA">
        <w:tc>
          <w:tcPr>
            <w:tcW w:w="2074" w:type="dxa"/>
          </w:tcPr>
          <w:p w14:paraId="01A9A2BA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F</w:t>
            </w:r>
            <w:r w:rsidRPr="00424259">
              <w:rPr>
                <w:sz w:val="21"/>
                <w:szCs w:val="21"/>
              </w:rPr>
              <w:t>loor</w:t>
            </w:r>
          </w:p>
        </w:tc>
        <w:tc>
          <w:tcPr>
            <w:tcW w:w="2074" w:type="dxa"/>
          </w:tcPr>
          <w:p w14:paraId="63D47463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D</w:t>
            </w:r>
            <w:r w:rsidRPr="00424259">
              <w:rPr>
                <w:sz w:val="21"/>
                <w:szCs w:val="21"/>
              </w:rPr>
              <w:t>oor</w:t>
            </w:r>
          </w:p>
        </w:tc>
        <w:tc>
          <w:tcPr>
            <w:tcW w:w="2074" w:type="dxa"/>
          </w:tcPr>
          <w:p w14:paraId="6881EA5B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W</w:t>
            </w:r>
            <w:r w:rsidRPr="00424259">
              <w:rPr>
                <w:sz w:val="21"/>
                <w:szCs w:val="21"/>
              </w:rPr>
              <w:t>indow</w:t>
            </w:r>
          </w:p>
        </w:tc>
        <w:tc>
          <w:tcPr>
            <w:tcW w:w="2074" w:type="dxa"/>
          </w:tcPr>
          <w:p w14:paraId="5B089C0B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  <w:lang w:eastAsia="zh-CN"/>
              </w:rPr>
              <w:t>Bottle</w:t>
            </w:r>
            <w:r w:rsidRPr="00424259">
              <w:rPr>
                <w:sz w:val="21"/>
                <w:szCs w:val="21"/>
              </w:rPr>
              <w:t xml:space="preserve"> </w:t>
            </w:r>
            <w:r w:rsidRPr="00424259">
              <w:rPr>
                <w:rFonts w:hint="eastAsia"/>
                <w:sz w:val="21"/>
                <w:szCs w:val="21"/>
                <w:lang w:eastAsia="zh-CN"/>
              </w:rPr>
              <w:t>cap</w:t>
            </w:r>
          </w:p>
        </w:tc>
      </w:tr>
      <w:tr w:rsidR="00303AFA" w14:paraId="3960E932" w14:textId="77777777" w:rsidTr="00385BCA">
        <w:tc>
          <w:tcPr>
            <w:tcW w:w="2074" w:type="dxa"/>
          </w:tcPr>
          <w:p w14:paraId="51C8E4ED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G</w:t>
            </w:r>
            <w:r w:rsidRPr="00424259">
              <w:rPr>
                <w:sz w:val="21"/>
                <w:szCs w:val="21"/>
              </w:rPr>
              <w:t>lass</w:t>
            </w:r>
          </w:p>
        </w:tc>
        <w:tc>
          <w:tcPr>
            <w:tcW w:w="2074" w:type="dxa"/>
          </w:tcPr>
          <w:p w14:paraId="2303451F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M</w:t>
            </w:r>
            <w:r w:rsidRPr="00424259">
              <w:rPr>
                <w:sz w:val="21"/>
                <w:szCs w:val="21"/>
              </w:rPr>
              <w:t>outh</w:t>
            </w:r>
          </w:p>
        </w:tc>
        <w:tc>
          <w:tcPr>
            <w:tcW w:w="2074" w:type="dxa"/>
          </w:tcPr>
          <w:p w14:paraId="4F7F74C0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B</w:t>
            </w:r>
            <w:r w:rsidRPr="00424259">
              <w:rPr>
                <w:sz w:val="21"/>
                <w:szCs w:val="21"/>
              </w:rPr>
              <w:t>ag</w:t>
            </w:r>
          </w:p>
        </w:tc>
        <w:tc>
          <w:tcPr>
            <w:tcW w:w="2074" w:type="dxa"/>
          </w:tcPr>
          <w:p w14:paraId="67AED652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  <w:lang w:eastAsia="zh-CN"/>
              </w:rPr>
              <w:t>Wing</w:t>
            </w:r>
            <w:r w:rsidRPr="00424259">
              <w:rPr>
                <w:sz w:val="21"/>
                <w:szCs w:val="21"/>
              </w:rPr>
              <w:t>s</w:t>
            </w:r>
          </w:p>
        </w:tc>
      </w:tr>
      <w:tr w:rsidR="00303AFA" w14:paraId="6E85789A" w14:textId="77777777" w:rsidTr="00385BCA">
        <w:tc>
          <w:tcPr>
            <w:tcW w:w="2074" w:type="dxa"/>
          </w:tcPr>
          <w:p w14:paraId="55DF0219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C</w:t>
            </w:r>
            <w:r w:rsidRPr="00424259">
              <w:rPr>
                <w:sz w:val="21"/>
                <w:szCs w:val="21"/>
              </w:rPr>
              <w:t>at</w:t>
            </w:r>
          </w:p>
        </w:tc>
        <w:tc>
          <w:tcPr>
            <w:tcW w:w="2074" w:type="dxa"/>
          </w:tcPr>
          <w:p w14:paraId="6760583D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U</w:t>
            </w:r>
            <w:r w:rsidRPr="00424259">
              <w:rPr>
                <w:sz w:val="21"/>
                <w:szCs w:val="21"/>
              </w:rPr>
              <w:t>mbrella</w:t>
            </w:r>
          </w:p>
        </w:tc>
        <w:tc>
          <w:tcPr>
            <w:tcW w:w="2074" w:type="dxa"/>
          </w:tcPr>
          <w:p w14:paraId="76261039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B</w:t>
            </w:r>
            <w:r w:rsidRPr="00424259">
              <w:rPr>
                <w:sz w:val="21"/>
                <w:szCs w:val="21"/>
              </w:rPr>
              <w:t>ook</w:t>
            </w:r>
          </w:p>
        </w:tc>
        <w:tc>
          <w:tcPr>
            <w:tcW w:w="2074" w:type="dxa"/>
          </w:tcPr>
          <w:p w14:paraId="2D494269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W</w:t>
            </w:r>
            <w:r w:rsidRPr="00424259">
              <w:rPr>
                <w:sz w:val="21"/>
                <w:szCs w:val="21"/>
              </w:rPr>
              <w:t xml:space="preserve">atermelon </w:t>
            </w:r>
          </w:p>
        </w:tc>
      </w:tr>
      <w:tr w:rsidR="00303AFA" w14:paraId="67FE66E5" w14:textId="77777777" w:rsidTr="00385BCA">
        <w:tc>
          <w:tcPr>
            <w:tcW w:w="2074" w:type="dxa"/>
          </w:tcPr>
          <w:p w14:paraId="1170B092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K</w:t>
            </w:r>
            <w:r w:rsidRPr="00424259">
              <w:rPr>
                <w:sz w:val="21"/>
                <w:szCs w:val="21"/>
              </w:rPr>
              <w:t>nife</w:t>
            </w:r>
          </w:p>
        </w:tc>
        <w:tc>
          <w:tcPr>
            <w:tcW w:w="2074" w:type="dxa"/>
          </w:tcPr>
          <w:p w14:paraId="2B3297FF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A</w:t>
            </w:r>
            <w:r w:rsidRPr="00424259">
              <w:rPr>
                <w:sz w:val="21"/>
                <w:szCs w:val="21"/>
              </w:rPr>
              <w:t>pple</w:t>
            </w:r>
          </w:p>
        </w:tc>
        <w:tc>
          <w:tcPr>
            <w:tcW w:w="2074" w:type="dxa"/>
          </w:tcPr>
          <w:p w14:paraId="4EFDEC00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E</w:t>
            </w:r>
            <w:r w:rsidRPr="00424259">
              <w:rPr>
                <w:sz w:val="21"/>
                <w:szCs w:val="21"/>
              </w:rPr>
              <w:t>yes</w:t>
            </w:r>
          </w:p>
        </w:tc>
        <w:tc>
          <w:tcPr>
            <w:tcW w:w="2074" w:type="dxa"/>
          </w:tcPr>
          <w:p w14:paraId="7E539815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F</w:t>
            </w:r>
            <w:r w:rsidRPr="00424259">
              <w:rPr>
                <w:sz w:val="21"/>
                <w:szCs w:val="21"/>
              </w:rPr>
              <w:t>aucet</w:t>
            </w:r>
          </w:p>
        </w:tc>
      </w:tr>
      <w:tr w:rsidR="00303AFA" w14:paraId="04DCDEE1" w14:textId="77777777" w:rsidTr="00385BCA">
        <w:tc>
          <w:tcPr>
            <w:tcW w:w="2074" w:type="dxa"/>
          </w:tcPr>
          <w:p w14:paraId="25BE5667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L</w:t>
            </w:r>
            <w:r w:rsidRPr="00424259">
              <w:rPr>
                <w:sz w:val="21"/>
                <w:szCs w:val="21"/>
              </w:rPr>
              <w:t>ine</w:t>
            </w:r>
          </w:p>
        </w:tc>
        <w:tc>
          <w:tcPr>
            <w:tcW w:w="2074" w:type="dxa"/>
          </w:tcPr>
          <w:p w14:paraId="120586E3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S</w:t>
            </w:r>
            <w:r w:rsidRPr="00424259">
              <w:rPr>
                <w:sz w:val="21"/>
                <w:szCs w:val="21"/>
              </w:rPr>
              <w:t>croll</w:t>
            </w:r>
          </w:p>
        </w:tc>
        <w:tc>
          <w:tcPr>
            <w:tcW w:w="2074" w:type="dxa"/>
          </w:tcPr>
          <w:p w14:paraId="7914614B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B</w:t>
            </w:r>
            <w:r w:rsidRPr="00424259">
              <w:rPr>
                <w:sz w:val="21"/>
                <w:szCs w:val="21"/>
              </w:rPr>
              <w:t>lanket</w:t>
            </w:r>
          </w:p>
        </w:tc>
        <w:tc>
          <w:tcPr>
            <w:tcW w:w="2074" w:type="dxa"/>
          </w:tcPr>
          <w:p w14:paraId="1DE5683E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S</w:t>
            </w:r>
            <w:r w:rsidRPr="00424259">
              <w:rPr>
                <w:sz w:val="21"/>
                <w:szCs w:val="21"/>
              </w:rPr>
              <w:t>hoelaces</w:t>
            </w:r>
          </w:p>
        </w:tc>
      </w:tr>
      <w:tr w:rsidR="00303AFA" w14:paraId="77C607F1" w14:textId="77777777" w:rsidTr="00385BCA">
        <w:tc>
          <w:tcPr>
            <w:tcW w:w="2074" w:type="dxa"/>
          </w:tcPr>
          <w:p w14:paraId="285F14BD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S</w:t>
            </w:r>
            <w:r w:rsidRPr="00424259">
              <w:rPr>
                <w:sz w:val="21"/>
                <w:szCs w:val="21"/>
              </w:rPr>
              <w:t>hoe</w:t>
            </w:r>
          </w:p>
        </w:tc>
        <w:tc>
          <w:tcPr>
            <w:tcW w:w="2074" w:type="dxa"/>
          </w:tcPr>
          <w:p w14:paraId="62AB5692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T</w:t>
            </w:r>
            <w:r w:rsidRPr="00424259">
              <w:rPr>
                <w:sz w:val="21"/>
                <w:szCs w:val="21"/>
              </w:rPr>
              <w:t>able</w:t>
            </w:r>
          </w:p>
        </w:tc>
        <w:tc>
          <w:tcPr>
            <w:tcW w:w="2074" w:type="dxa"/>
          </w:tcPr>
          <w:p w14:paraId="62251CEB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B</w:t>
            </w:r>
            <w:r w:rsidRPr="00424259">
              <w:rPr>
                <w:sz w:val="21"/>
                <w:szCs w:val="21"/>
              </w:rPr>
              <w:t>ow</w:t>
            </w:r>
          </w:p>
        </w:tc>
        <w:tc>
          <w:tcPr>
            <w:tcW w:w="2074" w:type="dxa"/>
          </w:tcPr>
          <w:p w14:paraId="44D34334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C</w:t>
            </w:r>
            <w:r w:rsidRPr="00424259">
              <w:rPr>
                <w:sz w:val="21"/>
                <w:szCs w:val="21"/>
              </w:rPr>
              <w:t>lothes</w:t>
            </w:r>
          </w:p>
        </w:tc>
      </w:tr>
      <w:tr w:rsidR="00303AFA" w14:paraId="5878B760" w14:textId="77777777" w:rsidTr="00385BCA">
        <w:tc>
          <w:tcPr>
            <w:tcW w:w="2074" w:type="dxa"/>
          </w:tcPr>
          <w:p w14:paraId="032B9188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B</w:t>
            </w:r>
            <w:r w:rsidRPr="00424259">
              <w:rPr>
                <w:sz w:val="21"/>
                <w:szCs w:val="21"/>
              </w:rPr>
              <w:t>alloon</w:t>
            </w:r>
          </w:p>
        </w:tc>
        <w:tc>
          <w:tcPr>
            <w:tcW w:w="2074" w:type="dxa"/>
          </w:tcPr>
          <w:p w14:paraId="397AADF4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T</w:t>
            </w:r>
            <w:r w:rsidRPr="00424259">
              <w:rPr>
                <w:sz w:val="21"/>
                <w:szCs w:val="21"/>
              </w:rPr>
              <w:t>ree</w:t>
            </w:r>
          </w:p>
        </w:tc>
        <w:tc>
          <w:tcPr>
            <w:tcW w:w="2074" w:type="dxa"/>
          </w:tcPr>
          <w:p w14:paraId="32702F2D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C</w:t>
            </w:r>
            <w:r w:rsidRPr="00424259">
              <w:rPr>
                <w:sz w:val="21"/>
                <w:szCs w:val="21"/>
              </w:rPr>
              <w:t>up</w:t>
            </w:r>
          </w:p>
        </w:tc>
        <w:tc>
          <w:tcPr>
            <w:tcW w:w="2074" w:type="dxa"/>
          </w:tcPr>
          <w:p w14:paraId="14CEB169" w14:textId="77777777" w:rsidR="00303AFA" w:rsidRPr="00424259" w:rsidRDefault="00303AFA" w:rsidP="00385BCA">
            <w:pPr>
              <w:rPr>
                <w:sz w:val="21"/>
                <w:szCs w:val="21"/>
              </w:rPr>
            </w:pPr>
            <w:r w:rsidRPr="00424259">
              <w:rPr>
                <w:rFonts w:hint="eastAsia"/>
                <w:sz w:val="21"/>
                <w:szCs w:val="21"/>
              </w:rPr>
              <w:t>E</w:t>
            </w:r>
            <w:r w:rsidRPr="00424259">
              <w:rPr>
                <w:sz w:val="21"/>
                <w:szCs w:val="21"/>
              </w:rPr>
              <w:t>gg</w:t>
            </w:r>
          </w:p>
        </w:tc>
      </w:tr>
    </w:tbl>
    <w:p w14:paraId="2A1FBA7D" w14:textId="77777777" w:rsidR="00303AFA" w:rsidRPr="00930FA0" w:rsidRDefault="00303AFA" w:rsidP="00303AFA"/>
    <w:p w14:paraId="30579B8A" w14:textId="694D4D13" w:rsidR="0040521D" w:rsidRPr="00E335EA" w:rsidRDefault="00E335EA" w:rsidP="00E335EA">
      <w:pPr>
        <w:keepNext/>
        <w:jc w:val="center"/>
        <w:rPr>
          <w:rFonts w:cs="Times New Roman"/>
          <w:sz w:val="18"/>
          <w:szCs w:val="18"/>
          <w:lang w:eastAsia="zh-CN"/>
        </w:rPr>
      </w:pPr>
      <w:r w:rsidRPr="00E335EA">
        <w:rPr>
          <w:rFonts w:cs="Times New Roman"/>
          <w:sz w:val="18"/>
          <w:szCs w:val="18"/>
          <w:lang w:eastAsia="zh-CN"/>
        </w:rPr>
        <w:t xml:space="preserve">Example </w:t>
      </w:r>
      <w:r>
        <w:rPr>
          <w:rFonts w:cs="Times New Roman"/>
          <w:sz w:val="18"/>
          <w:szCs w:val="18"/>
          <w:lang w:eastAsia="zh-CN"/>
        </w:rPr>
        <w:t>p</w:t>
      </w:r>
      <w:r w:rsidRPr="00E335EA">
        <w:rPr>
          <w:rFonts w:cs="Times New Roman"/>
          <w:sz w:val="18"/>
          <w:szCs w:val="18"/>
          <w:lang w:eastAsia="zh-CN"/>
        </w:rPr>
        <w:t>icture</w:t>
      </w:r>
    </w:p>
    <w:p w14:paraId="33497DAE" w14:textId="6C39BCE6" w:rsidR="0040521D" w:rsidRDefault="0040521D" w:rsidP="008A545D">
      <w:pPr>
        <w:keepNext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6F02BCB" wp14:editId="0E435950">
            <wp:simplePos x="0" y="0"/>
            <wp:positionH relativeFrom="column">
              <wp:posOffset>3631928</wp:posOffset>
            </wp:positionH>
            <wp:positionV relativeFrom="paragraph">
              <wp:posOffset>189865</wp:posOffset>
            </wp:positionV>
            <wp:extent cx="2006600" cy="2006600"/>
            <wp:effectExtent l="0" t="0" r="0" b="0"/>
            <wp:wrapSquare wrapText="bothSides"/>
            <wp:docPr id="8" name="图片 8" descr="lxt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lxtp2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660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44A87FAA" wp14:editId="0819EE06">
            <wp:simplePos x="0" y="0"/>
            <wp:positionH relativeFrom="column">
              <wp:posOffset>671467</wp:posOffset>
            </wp:positionH>
            <wp:positionV relativeFrom="paragraph">
              <wp:posOffset>50618</wp:posOffset>
            </wp:positionV>
            <wp:extent cx="2092960" cy="2092960"/>
            <wp:effectExtent l="0" t="0" r="2540" b="2540"/>
            <wp:wrapSquare wrapText="bothSides"/>
            <wp:docPr id="5" name="图片 5" descr="lxt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lxtp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2960" cy="209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083637" w14:textId="33625EFE" w:rsidR="0040521D" w:rsidRDefault="0040521D" w:rsidP="008A545D">
      <w:pPr>
        <w:keepNext/>
        <w:rPr>
          <w:rFonts w:cs="Times New Roman"/>
          <w:szCs w:val="24"/>
        </w:rPr>
      </w:pPr>
    </w:p>
    <w:p w14:paraId="33D7D3E0" w14:textId="2E93756E" w:rsidR="0040521D" w:rsidRDefault="0040521D" w:rsidP="008A545D">
      <w:pPr>
        <w:keepNext/>
        <w:rPr>
          <w:rFonts w:cs="Times New Roman"/>
          <w:szCs w:val="24"/>
        </w:rPr>
      </w:pPr>
    </w:p>
    <w:p w14:paraId="5346E53C" w14:textId="3C95F610" w:rsidR="0040521D" w:rsidRDefault="0040521D" w:rsidP="008A545D">
      <w:pPr>
        <w:keepNext/>
        <w:rPr>
          <w:rFonts w:cs="Times New Roman"/>
          <w:szCs w:val="24"/>
        </w:rPr>
      </w:pPr>
    </w:p>
    <w:p w14:paraId="45D2DA36" w14:textId="3FC6C234" w:rsidR="0040521D" w:rsidRDefault="0040521D" w:rsidP="008A545D">
      <w:pPr>
        <w:keepNext/>
        <w:rPr>
          <w:rFonts w:cs="Times New Roman"/>
          <w:szCs w:val="24"/>
        </w:rPr>
      </w:pPr>
    </w:p>
    <w:p w14:paraId="33A572A8" w14:textId="23D6781D" w:rsidR="0040521D" w:rsidRDefault="0040521D" w:rsidP="008A545D">
      <w:pPr>
        <w:keepNext/>
        <w:rPr>
          <w:rFonts w:cs="Times New Roman"/>
          <w:szCs w:val="24"/>
        </w:rPr>
      </w:pPr>
    </w:p>
    <w:p w14:paraId="25D3670C" w14:textId="77777777" w:rsidR="00106060" w:rsidRDefault="00106060" w:rsidP="00106060">
      <w:pPr>
        <w:spacing w:line="360" w:lineRule="auto"/>
        <w:ind w:firstLineChars="1450" w:firstLine="3480"/>
        <w:rPr>
          <w:rFonts w:cs="Times New Roman"/>
          <w:szCs w:val="24"/>
        </w:rPr>
      </w:pPr>
    </w:p>
    <w:p w14:paraId="5AFABAF4" w14:textId="15D1983A" w:rsidR="00106060" w:rsidRPr="00E335EA" w:rsidRDefault="00E335EA" w:rsidP="00E335EA">
      <w:pPr>
        <w:spacing w:line="360" w:lineRule="auto"/>
        <w:jc w:val="center"/>
        <w:rPr>
          <w:rFonts w:cs="Times New Roman"/>
          <w:sz w:val="18"/>
          <w:szCs w:val="18"/>
        </w:rPr>
      </w:pPr>
      <w:r w:rsidRPr="00E335EA">
        <w:rPr>
          <w:rFonts w:cs="Times New Roman"/>
          <w:sz w:val="18"/>
          <w:szCs w:val="18"/>
        </w:rPr>
        <w:lastRenderedPageBreak/>
        <w:t xml:space="preserve">Example </w:t>
      </w:r>
      <w:r w:rsidR="00106060" w:rsidRPr="00E335EA">
        <w:rPr>
          <w:rFonts w:cs="Times New Roman"/>
          <w:sz w:val="18"/>
          <w:szCs w:val="18"/>
        </w:rPr>
        <w:t>filler stimuli</w:t>
      </w:r>
      <w:r w:rsidR="00106060" w:rsidRPr="00E335EA">
        <w:rPr>
          <w:noProof/>
          <w:sz w:val="18"/>
          <w:szCs w:val="18"/>
        </w:rPr>
        <w:drawing>
          <wp:anchor distT="0" distB="0" distL="114300" distR="114300" simplePos="0" relativeHeight="251665408" behindDoc="0" locked="0" layoutInCell="1" allowOverlap="1" wp14:anchorId="024B2FDD" wp14:editId="15C8C1F9">
            <wp:simplePos x="0" y="0"/>
            <wp:positionH relativeFrom="margin">
              <wp:posOffset>97790</wp:posOffset>
            </wp:positionH>
            <wp:positionV relativeFrom="paragraph">
              <wp:posOffset>468086</wp:posOffset>
            </wp:positionV>
            <wp:extent cx="2954655" cy="1813560"/>
            <wp:effectExtent l="0" t="0" r="0" b="0"/>
            <wp:wrapSquare wrapText="bothSides"/>
            <wp:docPr id="10" name="图片 10" descr="HTCw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Cw (1)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18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06060" w:rsidRPr="00E335EA">
        <w:rPr>
          <w:noProof/>
          <w:sz w:val="18"/>
          <w:szCs w:val="18"/>
        </w:rPr>
        <w:drawing>
          <wp:anchor distT="0" distB="0" distL="114300" distR="114300" simplePos="0" relativeHeight="251664384" behindDoc="0" locked="0" layoutInCell="1" allowOverlap="1" wp14:anchorId="1356AE6F" wp14:editId="23ACB61C">
            <wp:simplePos x="0" y="0"/>
            <wp:positionH relativeFrom="column">
              <wp:posOffset>3664676</wp:posOffset>
            </wp:positionH>
            <wp:positionV relativeFrom="paragraph">
              <wp:posOffset>454</wp:posOffset>
            </wp:positionV>
            <wp:extent cx="2295525" cy="2759075"/>
            <wp:effectExtent l="0" t="0" r="9525" b="3175"/>
            <wp:wrapSquare wrapText="bothSides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7"/>
                    <a:stretch/>
                  </pic:blipFill>
                  <pic:spPr bwMode="auto">
                    <a:xfrm>
                      <a:off x="0" y="0"/>
                      <a:ext cx="2295525" cy="275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3A63938" w14:textId="0BEB5BEC" w:rsidR="00106060" w:rsidRPr="006D75FD" w:rsidRDefault="00106060" w:rsidP="00106060">
      <w:pPr>
        <w:spacing w:line="360" w:lineRule="auto"/>
        <w:ind w:firstLineChars="1450" w:firstLine="3480"/>
        <w:rPr>
          <w:rFonts w:cs="Times New Roman"/>
          <w:szCs w:val="24"/>
        </w:rPr>
      </w:pPr>
    </w:p>
    <w:p w14:paraId="14F50405" w14:textId="113ED421" w:rsidR="0040521D" w:rsidRPr="001549D3" w:rsidRDefault="0040521D" w:rsidP="008A545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45"/>
      <w:footerReference w:type="even" r:id="rId46"/>
      <w:footerReference w:type="default" r:id="rId47"/>
      <w:headerReference w:type="first" r:id="rId4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CF63B" w14:textId="77777777" w:rsidR="004D26BB" w:rsidRDefault="004D26BB" w:rsidP="00117666">
      <w:pPr>
        <w:spacing w:after="0"/>
      </w:pPr>
      <w:r>
        <w:separator/>
      </w:r>
    </w:p>
  </w:endnote>
  <w:endnote w:type="continuationSeparator" w:id="0">
    <w:p w14:paraId="388C003C" w14:textId="77777777" w:rsidR="004D26BB" w:rsidRDefault="004D26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85BCA" w:rsidRPr="00577C4C" w:rsidRDefault="00385BC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85BCA" w:rsidRPr="00577C4C" w:rsidRDefault="00385B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85BCA" w:rsidRPr="00577C4C" w:rsidRDefault="00385BC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85BCA" w:rsidRPr="00577C4C" w:rsidRDefault="00385BC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85BCA" w:rsidRPr="00577C4C" w:rsidRDefault="00385B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85BCA" w:rsidRPr="00577C4C" w:rsidRDefault="00385BC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9C96C" w14:textId="77777777" w:rsidR="004D26BB" w:rsidRDefault="004D26BB" w:rsidP="00117666">
      <w:pPr>
        <w:spacing w:after="0"/>
      </w:pPr>
      <w:r>
        <w:separator/>
      </w:r>
    </w:p>
  </w:footnote>
  <w:footnote w:type="continuationSeparator" w:id="0">
    <w:p w14:paraId="18D295FD" w14:textId="77777777" w:rsidR="004D26BB" w:rsidRDefault="004D26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85BCA" w:rsidRPr="009151AA" w:rsidRDefault="00385BC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85BCA" w:rsidRDefault="00385BC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3NDMxsDQwNzY1NzRV0lEKTi0uzszPAykwrgUAuNc9ySwAAAA="/>
  </w:docVars>
  <w:rsids>
    <w:rsidRoot w:val="00ED20B5"/>
    <w:rsid w:val="00004D36"/>
    <w:rsid w:val="0001237E"/>
    <w:rsid w:val="0001436A"/>
    <w:rsid w:val="00034304"/>
    <w:rsid w:val="00035434"/>
    <w:rsid w:val="00052A14"/>
    <w:rsid w:val="000720A5"/>
    <w:rsid w:val="00077D53"/>
    <w:rsid w:val="00086421"/>
    <w:rsid w:val="000B1D82"/>
    <w:rsid w:val="000D4957"/>
    <w:rsid w:val="00105FD9"/>
    <w:rsid w:val="00106060"/>
    <w:rsid w:val="00115D57"/>
    <w:rsid w:val="00117666"/>
    <w:rsid w:val="00146A12"/>
    <w:rsid w:val="001549D3"/>
    <w:rsid w:val="00160065"/>
    <w:rsid w:val="00177D84"/>
    <w:rsid w:val="001937F0"/>
    <w:rsid w:val="001A4049"/>
    <w:rsid w:val="001D14EA"/>
    <w:rsid w:val="001D2DCD"/>
    <w:rsid w:val="00241C5F"/>
    <w:rsid w:val="00267D18"/>
    <w:rsid w:val="00274347"/>
    <w:rsid w:val="002868E2"/>
    <w:rsid w:val="002869C3"/>
    <w:rsid w:val="002936E4"/>
    <w:rsid w:val="002A7B62"/>
    <w:rsid w:val="002B4A57"/>
    <w:rsid w:val="002C5718"/>
    <w:rsid w:val="002C662F"/>
    <w:rsid w:val="002C74CA"/>
    <w:rsid w:val="00303AFA"/>
    <w:rsid w:val="003123F4"/>
    <w:rsid w:val="00344115"/>
    <w:rsid w:val="003544FB"/>
    <w:rsid w:val="003772B7"/>
    <w:rsid w:val="00385BCA"/>
    <w:rsid w:val="003A4195"/>
    <w:rsid w:val="003B065B"/>
    <w:rsid w:val="003D2F2D"/>
    <w:rsid w:val="003F143A"/>
    <w:rsid w:val="003F6237"/>
    <w:rsid w:val="00401590"/>
    <w:rsid w:val="0040521D"/>
    <w:rsid w:val="00424259"/>
    <w:rsid w:val="0044639D"/>
    <w:rsid w:val="00447801"/>
    <w:rsid w:val="00447A1A"/>
    <w:rsid w:val="00452E9C"/>
    <w:rsid w:val="00460653"/>
    <w:rsid w:val="004735C8"/>
    <w:rsid w:val="004947A6"/>
    <w:rsid w:val="004961FF"/>
    <w:rsid w:val="004A6353"/>
    <w:rsid w:val="004D26BB"/>
    <w:rsid w:val="00517A89"/>
    <w:rsid w:val="005250F2"/>
    <w:rsid w:val="00563FE8"/>
    <w:rsid w:val="00585956"/>
    <w:rsid w:val="00585CDB"/>
    <w:rsid w:val="005933BF"/>
    <w:rsid w:val="00593EEA"/>
    <w:rsid w:val="005A46E1"/>
    <w:rsid w:val="005A5EEE"/>
    <w:rsid w:val="00601C2A"/>
    <w:rsid w:val="006312FC"/>
    <w:rsid w:val="006375C7"/>
    <w:rsid w:val="00654E8F"/>
    <w:rsid w:val="00656CE1"/>
    <w:rsid w:val="00660D05"/>
    <w:rsid w:val="006750D5"/>
    <w:rsid w:val="006820B1"/>
    <w:rsid w:val="006B7D14"/>
    <w:rsid w:val="006E45D0"/>
    <w:rsid w:val="006F7CD0"/>
    <w:rsid w:val="00701727"/>
    <w:rsid w:val="0070566C"/>
    <w:rsid w:val="00714C50"/>
    <w:rsid w:val="00725A7D"/>
    <w:rsid w:val="007501BE"/>
    <w:rsid w:val="00790BB3"/>
    <w:rsid w:val="00793FAE"/>
    <w:rsid w:val="007A397C"/>
    <w:rsid w:val="007C206C"/>
    <w:rsid w:val="007C63AB"/>
    <w:rsid w:val="00810D72"/>
    <w:rsid w:val="00817DD6"/>
    <w:rsid w:val="0083759F"/>
    <w:rsid w:val="00885156"/>
    <w:rsid w:val="008A457F"/>
    <w:rsid w:val="008A545D"/>
    <w:rsid w:val="008B5219"/>
    <w:rsid w:val="008B628C"/>
    <w:rsid w:val="008C4447"/>
    <w:rsid w:val="009151AA"/>
    <w:rsid w:val="0093429D"/>
    <w:rsid w:val="00943573"/>
    <w:rsid w:val="00961A68"/>
    <w:rsid w:val="009632F3"/>
    <w:rsid w:val="00964134"/>
    <w:rsid w:val="009708EB"/>
    <w:rsid w:val="00970F7D"/>
    <w:rsid w:val="00994A3D"/>
    <w:rsid w:val="009C2B12"/>
    <w:rsid w:val="009F3C5F"/>
    <w:rsid w:val="00A0662E"/>
    <w:rsid w:val="00A174D9"/>
    <w:rsid w:val="00A2364D"/>
    <w:rsid w:val="00A56EB3"/>
    <w:rsid w:val="00AA4D24"/>
    <w:rsid w:val="00AB47F6"/>
    <w:rsid w:val="00AB6715"/>
    <w:rsid w:val="00AE129C"/>
    <w:rsid w:val="00AE3676"/>
    <w:rsid w:val="00B1671E"/>
    <w:rsid w:val="00B25EB8"/>
    <w:rsid w:val="00B37F4D"/>
    <w:rsid w:val="00B761EF"/>
    <w:rsid w:val="00B8160D"/>
    <w:rsid w:val="00B906C0"/>
    <w:rsid w:val="00BA5EE7"/>
    <w:rsid w:val="00BB5CF9"/>
    <w:rsid w:val="00C33ED9"/>
    <w:rsid w:val="00C42606"/>
    <w:rsid w:val="00C52A7B"/>
    <w:rsid w:val="00C56BAF"/>
    <w:rsid w:val="00C57E42"/>
    <w:rsid w:val="00C679AA"/>
    <w:rsid w:val="00C75972"/>
    <w:rsid w:val="00C8584F"/>
    <w:rsid w:val="00CD066B"/>
    <w:rsid w:val="00CE4FEE"/>
    <w:rsid w:val="00D060CF"/>
    <w:rsid w:val="00D10890"/>
    <w:rsid w:val="00DA1BC7"/>
    <w:rsid w:val="00DB1BC3"/>
    <w:rsid w:val="00DB59C3"/>
    <w:rsid w:val="00DC259A"/>
    <w:rsid w:val="00DE23E8"/>
    <w:rsid w:val="00E10E28"/>
    <w:rsid w:val="00E160E3"/>
    <w:rsid w:val="00E335EA"/>
    <w:rsid w:val="00E52377"/>
    <w:rsid w:val="00E537AD"/>
    <w:rsid w:val="00E64E17"/>
    <w:rsid w:val="00E866C9"/>
    <w:rsid w:val="00EA3D3C"/>
    <w:rsid w:val="00EC090A"/>
    <w:rsid w:val="00EC3A38"/>
    <w:rsid w:val="00ED20B5"/>
    <w:rsid w:val="00EE34C0"/>
    <w:rsid w:val="00F11976"/>
    <w:rsid w:val="00F46900"/>
    <w:rsid w:val="00F53581"/>
    <w:rsid w:val="00F61D89"/>
    <w:rsid w:val="00FB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cimalAligned">
    <w:name w:val="Decimal Aligned"/>
    <w:basedOn w:val="Normal"/>
    <w:uiPriority w:val="40"/>
    <w:qFormat/>
    <w:rsid w:val="00303AFA"/>
    <w:pPr>
      <w:tabs>
        <w:tab w:val="decimal" w:pos="360"/>
      </w:tabs>
      <w:spacing w:before="0" w:after="200" w:line="276" w:lineRule="auto"/>
    </w:pPr>
    <w:rPr>
      <w:rFonts w:asciiTheme="minorHAnsi" w:hAnsiTheme="minorHAnsi" w:cs="Times New Roman"/>
      <w:sz w:val="22"/>
      <w:lang w:eastAsia="zh-CN"/>
    </w:rPr>
  </w:style>
  <w:style w:type="table" w:styleId="LightShading-Accent1">
    <w:name w:val="Light Shading Accent 1"/>
    <w:basedOn w:val="TableNormal"/>
    <w:uiPriority w:val="60"/>
    <w:rsid w:val="00303AFA"/>
    <w:pPr>
      <w:spacing w:after="0" w:line="240" w:lineRule="auto"/>
    </w:pPr>
    <w:rPr>
      <w:color w:val="365F91" w:themeColor="accent1" w:themeShade="BF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footer" Target="footer2.xml"/><Relationship Id="rId50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header" Target="header2.xml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footer" Target="footer1.xml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Durham</cp:lastModifiedBy>
  <cp:revision>2</cp:revision>
  <cp:lastPrinted>2013-10-03T12:51:00Z</cp:lastPrinted>
  <dcterms:created xsi:type="dcterms:W3CDTF">2021-04-27T08:47:00Z</dcterms:created>
  <dcterms:modified xsi:type="dcterms:W3CDTF">2021-04-27T08:47:00Z</dcterms:modified>
</cp:coreProperties>
</file>